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sz w:val="24"/>
          <w:szCs w:val="32"/>
          <w:lang w:val="en-US" w:eastAsia="zh-CN"/>
        </w:rPr>
      </w:pPr>
      <w:r>
        <w:rPr>
          <w:b/>
          <w:bCs/>
          <w:sz w:val="24"/>
          <w:szCs w:val="32"/>
        </w:rPr>
        <w:t>SUPPLEMENTAL MATERIALS</w:t>
      </w:r>
    </w:p>
    <w:p>
      <w:pPr>
        <w:rPr>
          <w:rFonts w:hint="eastAsia"/>
          <w:b/>
          <w:lang w:val="en-US" w:eastAsia="zh-CN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  <w:bookmarkStart w:id="0" w:name="OLE_LINK6"/>
      <w:bookmarkStart w:id="1" w:name="OLE_LINK8"/>
      <w:r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  <w:t>Endovascular Thrombectomy Versus Best Medical Management in Large Vessel Occlusion Stroke Patients Presenting Beyond 24 Hours</w:t>
      </w:r>
      <w:bookmarkEnd w:id="0"/>
      <w:r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  <w:t>: Results From the TRACK-LVO Late Multicenter Cohort</w:t>
      </w:r>
      <w:bookmarkEnd w:id="1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AUTHORS: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Yongbo Xu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1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*, MD; Shuling Liu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1,2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*, PhD; Adnan I Qureshi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3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*, MD; Pinyuan Zhang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4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 Xiaochen Zhang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5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 Shuai Liu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1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 Yuanyuan Xue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1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 Fanlei Meng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6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 Guodong Xu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7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 Yongchang Liu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8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</w:t>
      </w:r>
      <w:r>
        <w:rPr>
          <w:rFonts w:hint="default" w:ascii="Calibri" w:hAnsi="Calibri" w:eastAsia="宋体" w:cs="Calibri"/>
          <w:color w:val="000000"/>
          <w:kern w:val="2"/>
          <w:sz w:val="22"/>
          <w:szCs w:val="22"/>
          <w:lang w:val="en-US" w:eastAsia="zh-CN" w:bidi="ar"/>
        </w:rPr>
        <w:t xml:space="preserve"> Youquan Gu</w:t>
      </w:r>
      <w:r>
        <w:rPr>
          <w:rFonts w:hint="default" w:ascii="Calibri" w:hAnsi="Calibri" w:eastAsia="宋体" w:cs="Calibri"/>
          <w:color w:val="000000"/>
          <w:kern w:val="2"/>
          <w:sz w:val="22"/>
          <w:szCs w:val="22"/>
          <w:vertAlign w:val="superscript"/>
          <w:lang w:val="en-US" w:eastAsia="zh-CN" w:bidi="ar"/>
        </w:rPr>
        <w:t>9</w:t>
      </w:r>
      <w:r>
        <w:rPr>
          <w:rFonts w:hint="default" w:ascii="Calibri" w:hAnsi="Calibri" w:eastAsia="宋体" w:cs="Calibri"/>
          <w:color w:val="000000"/>
          <w:kern w:val="2"/>
          <w:sz w:val="22"/>
          <w:szCs w:val="22"/>
          <w:lang w:val="en-US" w:eastAsia="zh-CN" w:bidi="ar"/>
        </w:rPr>
        <w:t xml:space="preserve">, MD; 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Yibin Cao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10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 Yanzhao Xie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7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, MD; </w:t>
      </w:r>
      <w:r>
        <w:rPr>
          <w:rFonts w:hint="default" w:ascii="Calibri" w:hAnsi="Calibri" w:eastAsia="宋体" w:cs="Calibri"/>
          <w:color w:val="000000"/>
          <w:kern w:val="2"/>
          <w:sz w:val="22"/>
          <w:szCs w:val="22"/>
          <w:lang w:val="en-US" w:eastAsia="zh-CN" w:bidi="ar"/>
        </w:rPr>
        <w:t>Zhen Hong</w:t>
      </w:r>
      <w:r>
        <w:rPr>
          <w:rFonts w:hint="default" w:ascii="Calibri" w:hAnsi="Calibri" w:eastAsia="宋体" w:cs="Calibri"/>
          <w:color w:val="000000"/>
          <w:kern w:val="2"/>
          <w:sz w:val="22"/>
          <w:szCs w:val="22"/>
          <w:vertAlign w:val="superscript"/>
          <w:lang w:val="en-US" w:eastAsia="zh-CN" w:bidi="ar"/>
        </w:rPr>
        <w:t>8</w:t>
      </w:r>
      <w:r>
        <w:rPr>
          <w:rFonts w:hint="default" w:ascii="Calibri" w:hAnsi="Calibri" w:eastAsia="宋体" w:cs="Calibri"/>
          <w:color w:val="000000"/>
          <w:kern w:val="2"/>
          <w:sz w:val="22"/>
          <w:szCs w:val="22"/>
          <w:lang w:val="en-US" w:eastAsia="zh-CN" w:bidi="ar"/>
        </w:rPr>
        <w:t>,MD;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 Wanchao Shi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11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 Yan Wang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1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 Huisheng Chen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12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; and Ming Wei</w:t>
      </w:r>
      <w:r>
        <w:rPr>
          <w:rFonts w:hint="default" w:ascii="Calibri" w:hAnsi="Calibri" w:eastAsia="宋体" w:cs="Calibri"/>
          <w:kern w:val="2"/>
          <w:sz w:val="22"/>
          <w:szCs w:val="22"/>
          <w:vertAlign w:val="superscript"/>
          <w:lang w:val="en-US" w:eastAsia="zh-CN" w:bidi="ar"/>
        </w:rPr>
        <w:t>1, 2, 13</w:t>
      </w: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MD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Corresponding Author(s):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sz w:val="20"/>
          <w:szCs w:val="20"/>
          <w:lang w:val="en-US"/>
        </w:rPr>
      </w:pPr>
      <w:r>
        <w:rPr>
          <w:rFonts w:hint="default" w:ascii="Calibri" w:hAnsi="Calibri" w:eastAsia="宋体" w:cs="Calibri"/>
          <w:kern w:val="2"/>
          <w:sz w:val="20"/>
          <w:szCs w:val="20"/>
          <w:lang w:val="en-US" w:eastAsia="zh-CN" w:bidi="ar"/>
        </w:rPr>
        <w:t xml:space="preserve">Ming Wei, </w:t>
      </w:r>
      <w:r>
        <w:rPr>
          <w:rFonts w:hint="default" w:ascii="Comic Sans MS" w:hAnsi="Comic Sans MS" w:eastAsia="宋体" w:cs="Times New Roman"/>
          <w:kern w:val="2"/>
          <w:sz w:val="22"/>
          <w:szCs w:val="22"/>
          <w:lang w:val="en-US" w:eastAsia="zh-CN" w:bidi="ar"/>
        </w:rPr>
        <w:fldChar w:fldCharType="begin"/>
      </w:r>
      <w:r>
        <w:rPr>
          <w:rFonts w:hint="default" w:ascii="Comic Sans MS" w:hAnsi="Comic Sans MS" w:eastAsia="宋体" w:cs="Times New Roman"/>
          <w:kern w:val="2"/>
          <w:sz w:val="22"/>
          <w:szCs w:val="22"/>
          <w:lang w:val="en-US" w:eastAsia="zh-CN" w:bidi="ar"/>
        </w:rPr>
        <w:instrText xml:space="preserve"> HYPERLINK "mailto:drweiming@163.com" </w:instrText>
      </w:r>
      <w:r>
        <w:rPr>
          <w:rFonts w:hint="default" w:ascii="Comic Sans MS" w:hAnsi="Comic Sans MS" w:eastAsia="宋体" w:cs="Times New Roman"/>
          <w:kern w:val="2"/>
          <w:sz w:val="22"/>
          <w:szCs w:val="22"/>
          <w:lang w:val="en-US" w:eastAsia="zh-CN" w:bidi="ar"/>
        </w:rPr>
        <w:fldChar w:fldCharType="separate"/>
      </w:r>
      <w:r>
        <w:rPr>
          <w:rStyle w:val="8"/>
          <w:rFonts w:hint="default" w:ascii="Calibri" w:hAnsi="Calibri" w:cs="Calibri"/>
          <w:color w:val="auto"/>
          <w:sz w:val="20"/>
          <w:szCs w:val="20"/>
          <w:u w:val="none"/>
          <w:lang w:val="en-US"/>
        </w:rPr>
        <w:t>drweiming@163.com</w:t>
      </w:r>
      <w:r>
        <w:rPr>
          <w:rFonts w:hint="default" w:ascii="Comic Sans MS" w:hAnsi="Comic Sans MS" w:eastAsia="宋体" w:cs="Times New Roman"/>
          <w:kern w:val="2"/>
          <w:sz w:val="22"/>
          <w:szCs w:val="22"/>
          <w:lang w:val="en-US" w:eastAsia="zh-CN" w:bidi="ar"/>
        </w:rPr>
        <w:fldChar w:fldCharType="end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*Yongbo Xu, Shuling Liu and Adnan I Qureshi contributed equally to this article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  <w:t>AFFILIATIONS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1. Clinical College of Neurology, Neurosurgery and Neurorehabilitation, Tianjin Medical University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2. </w:t>
      </w:r>
      <w:bookmarkStart w:id="2" w:name="OLE_LINK12"/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Department of Neurosurgery, Tianjin Huanhu Hospital</w:t>
      </w:r>
      <w:bookmarkEnd w:id="2"/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Tianjin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3. Zeenat Qureshi Stroke Institute and Department of Neurology, University of Missouri, Columbia, MO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4. Department of Neurosurgery (Cerebrovascular Disease), The Third Hospital of Hebei Medical University, Shijiazhuang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5. Department of Radiology, Tianjin Huanhu Hospital, Tianjin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6. Department of Neurosurgery, The Second Hospital of Tianjin Medical University, Tianjin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7. Department of Neurology, Hebei General Hospital, Shijiazhuang, Hebei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8. </w:t>
      </w:r>
      <w:bookmarkStart w:id="3" w:name="OLE_LINK15"/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Department of Neurovascular Intervention, Cangzhou Central Hospital</w:t>
      </w:r>
      <w:bookmarkEnd w:id="3"/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Cangzhou, Hebei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9. Department of Neurology, First Hospital of Lanzhou University, Lanzhou 730000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 xml:space="preserve">10. </w:t>
      </w:r>
      <w:bookmarkStart w:id="4" w:name="OLE_LINK14"/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Department of Neurology, Tangahan Gongren Hospital</w:t>
      </w:r>
      <w:bookmarkEnd w:id="4"/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, Tangshan City, Hebei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11. Department of Neurosurgery, Peking University BinHai Hospital, Tianjin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12. Department of Neurology, General Hospital of Northern Theater Command, Shenyang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kern w:val="2"/>
          <w:sz w:val="22"/>
          <w:szCs w:val="22"/>
          <w:lang w:val="en-US" w:eastAsia="zh-CN" w:bidi="ar"/>
        </w:rPr>
        <w:t>13. Department of Academy of Medical Engineering and Translational Medicine, Tianjin University, Tianjin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jc w:val="left"/>
        <w:rPr>
          <w:rFonts w:hint="eastAsia" w:eastAsiaTheme="minorEastAsia"/>
          <w:b w:val="0"/>
          <w:bCs/>
          <w:lang w:val="en-US" w:eastAsia="zh-CN"/>
        </w:rPr>
      </w:pPr>
      <w:r>
        <w:rPr>
          <w:rFonts w:hint="eastAsia"/>
          <w:b/>
          <w:lang w:val="en-US" w:eastAsia="zh-CN"/>
        </w:rPr>
        <w:t>Figure S1.</w:t>
      </w:r>
      <w:r>
        <w:rPr>
          <w:b/>
        </w:rPr>
        <w:t xml:space="preserve"> </w:t>
      </w:r>
      <w:r>
        <w:rPr>
          <w:b w:val="0"/>
          <w:bCs/>
        </w:rPr>
        <w:t>Flow chart of current study</w:t>
      </w:r>
      <w:r>
        <w:rPr>
          <w:rFonts w:hint="eastAsia"/>
          <w:b w:val="0"/>
          <w:bCs/>
          <w:lang w:val="en-US" w:eastAsia="zh-CN"/>
        </w:rPr>
        <w:t>.</w:t>
      </w:r>
    </w:p>
    <w:p>
      <w:pPr>
        <w:jc w:val="left"/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eastAsia"/>
          <w:b/>
          <w:lang w:val="en-US" w:eastAsia="zh-CN"/>
        </w:rPr>
        <w:t xml:space="preserve">Figure S2.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Relationship between the delay from the time the patient was LKW (in hours) and the adjusted odds ratio (log-transformed) for achieving functional independence at 3 months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>.</w:t>
      </w:r>
    </w:p>
    <w:p>
      <w:pPr>
        <w:jc w:val="left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21"/>
          <w:szCs w:val="24"/>
          <w:lang w:val="en-US" w:eastAsia="zh-CN" w:bidi="ar"/>
        </w:rPr>
        <w:t>Figure S3.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Association of ischemic core volume on admission and the probability of functional independence with EVT versus BMM in patients presenting beyond 24 hours.</w:t>
      </w:r>
    </w:p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S1. </w:t>
      </w:r>
      <w:r>
        <w:rPr>
          <w:rFonts w:hint="eastAsia"/>
          <w:b w:val="0"/>
          <w:bCs w:val="0"/>
          <w:lang w:val="en-US" w:eastAsia="zh-CN"/>
        </w:rPr>
        <w:t>Baseline characteristics in PSM population.</w:t>
      </w:r>
    </w:p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S2. </w:t>
      </w:r>
      <w:r>
        <w:rPr>
          <w:rFonts w:hint="eastAsia"/>
          <w:b w:val="0"/>
          <w:bCs w:val="0"/>
          <w:lang w:val="en-US" w:eastAsia="zh-CN"/>
        </w:rPr>
        <w:t>Baseline characteristics in IPTW population.</w:t>
      </w:r>
    </w:p>
    <w:p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S3. </w:t>
      </w:r>
      <w:r>
        <w:rPr>
          <w:rFonts w:hint="eastAsia"/>
          <w:b w:val="0"/>
          <w:bCs w:val="0"/>
          <w:lang w:val="en-US" w:eastAsia="zh-CN"/>
        </w:rPr>
        <w:t>Baseline characteristics in DDE population.</w:t>
      </w:r>
    </w:p>
    <w:p>
      <w:pPr>
        <w:rPr>
          <w:rFonts w:hint="default" w:eastAsiaTheme="minorEastAsia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4.</w:t>
      </w:r>
      <w:r>
        <w:rPr>
          <w:rFonts w:hint="eastAsia"/>
          <w:b/>
          <w:bCs/>
        </w:rPr>
        <w:t xml:space="preserve"> </w:t>
      </w:r>
      <w:r>
        <w:rPr>
          <w:rFonts w:hint="eastAsia"/>
          <w:b w:val="0"/>
          <w:bCs w:val="0"/>
        </w:rPr>
        <w:t xml:space="preserve">Baseline </w:t>
      </w:r>
      <w:r>
        <w:rPr>
          <w:rFonts w:hint="eastAsia"/>
          <w:b w:val="0"/>
          <w:bCs w:val="0"/>
          <w:lang w:val="en-US" w:eastAsia="zh-CN"/>
        </w:rPr>
        <w:t>characteristics in</w:t>
      </w:r>
      <w:r>
        <w:rPr>
          <w:rFonts w:hint="eastAsia"/>
          <w:b w:val="0"/>
          <w:bCs w:val="0"/>
        </w:rPr>
        <w:t xml:space="preserve"> DDI</w:t>
      </w:r>
      <w:r>
        <w:rPr>
          <w:rFonts w:hint="eastAsia"/>
          <w:b w:val="0"/>
          <w:bCs w:val="0"/>
          <w:lang w:val="en-US" w:eastAsia="zh-CN"/>
        </w:rPr>
        <w:t xml:space="preserve"> population.</w:t>
      </w:r>
    </w:p>
    <w:p>
      <w:pPr>
        <w:rPr>
          <w:rFonts w:hint="eastAsia" w:eastAsiaTheme="minorEastAsia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S5. </w:t>
      </w:r>
      <w:r>
        <w:rPr>
          <w:rFonts w:hint="eastAsia"/>
          <w:b w:val="0"/>
          <w:bCs w:val="0"/>
        </w:rPr>
        <w:t>Standardized mean difference before and after each propensity score analysis</w:t>
      </w:r>
      <w:r>
        <w:rPr>
          <w:rFonts w:hint="eastAsia"/>
          <w:b w:val="0"/>
          <w:bCs w:val="0"/>
          <w:lang w:val="en-US" w:eastAsia="zh-CN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b/>
          <w:lang w:val="en-US" w:eastAsia="zh-CN"/>
        </w:rPr>
        <w:t>Figure S1.</w:t>
      </w:r>
      <w:r>
        <w:rPr>
          <w:b/>
        </w:rPr>
        <w:t xml:space="preserve"> Flow chart of current study</w:t>
      </w:r>
    </w:p>
    <w:p>
      <w:r>
        <mc:AlternateContent>
          <mc:Choice Requires="wpc">
            <w:drawing>
              <wp:inline distT="0" distB="0" distL="0" distR="0">
                <wp:extent cx="5628640" cy="5760085"/>
                <wp:effectExtent l="0" t="0" r="0" b="0"/>
                <wp:docPr id="33" name="Canvas 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" name="Flowchart: Process 34"/>
                        <wps:cNvSpPr/>
                        <wps:spPr>
                          <a:xfrm>
                            <a:off x="1666875" y="190500"/>
                            <a:ext cx="2066925" cy="706755"/>
                          </a:xfrm>
                          <a:prstGeom prst="flowChartProcess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4</w:t>
                              </w:r>
                              <w:r>
                                <w:rPr>
                                  <w:rFonts w:hint="default"/>
                                  <w:b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78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Patients with Large Vessel Occlusion in TRACK-LVO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Late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etween 2018.1-2024.2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</w:p>
                            <w:p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" name="Flowchart: Process 39"/>
                        <wps:cNvSpPr/>
                        <wps:spPr>
                          <a:xfrm>
                            <a:off x="1646555" y="2194560"/>
                            <a:ext cx="2066925" cy="704850"/>
                          </a:xfrm>
                          <a:prstGeom prst="flowChartProcess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4</w:t>
                              </w:r>
                              <w:r>
                                <w:rPr>
                                  <w:rFonts w:hint="default"/>
                                  <w:b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0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Enrolled in Current Study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09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Received EVT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01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Received medical management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</w:p>
                            <w:p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" name="Flowchart: Process 40"/>
                        <wps:cNvSpPr/>
                        <wps:spPr>
                          <a:xfrm>
                            <a:off x="2981960" y="1111885"/>
                            <a:ext cx="1736090" cy="871855"/>
                          </a:xfrm>
                          <a:prstGeom prst="flowChartProcess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left"/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/>
                                  <w:b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77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Excluded:</w:t>
                              </w:r>
                            </w:p>
                            <w:p>
                              <w:pPr>
                                <w:jc w:val="left"/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72 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resenting beyond 7 days</w:t>
                              </w:r>
                            </w:p>
                            <w:p>
                              <w:pPr>
                                <w:jc w:val="left"/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3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Hemorrhage</w:t>
                              </w:r>
                            </w:p>
                            <w:p>
                              <w:pPr>
                                <w:jc w:val="left"/>
                                <w:rPr>
                                  <w:rFonts w:hint="default" w:eastAsiaTheme="minor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 Other reas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" name="Straight Arrow Connector 56"/>
                        <wps:cNvCnPr/>
                        <wps:spPr>
                          <a:xfrm flipH="1">
                            <a:off x="2683510" y="902970"/>
                            <a:ext cx="635" cy="11969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66"/>
                        <wps:cNvCnPr/>
                        <wps:spPr>
                          <a:xfrm>
                            <a:off x="2708275" y="1508125"/>
                            <a:ext cx="2139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Flowchart: Process 39"/>
                        <wps:cNvSpPr/>
                        <wps:spPr>
                          <a:xfrm>
                            <a:off x="217805" y="3138805"/>
                            <a:ext cx="2066925" cy="704850"/>
                          </a:xfrm>
                          <a:prstGeom prst="flowChartProcess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/>
                                  <w:b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314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in 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SM population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57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Received EVT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57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Received medical management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</w:p>
                            <w:p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7" name="Flowchart: Process 39"/>
                        <wps:cNvSpPr/>
                        <wps:spPr>
                          <a:xfrm>
                            <a:off x="3014980" y="3122930"/>
                            <a:ext cx="2066925" cy="704850"/>
                          </a:xfrm>
                          <a:prstGeom prst="flowChartProcess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3</w:t>
                              </w:r>
                              <w:r>
                                <w:rPr>
                                  <w:rFonts w:hint="default"/>
                                  <w:b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8</w:t>
                              </w:r>
                              <w:r>
                                <w:rPr>
                                  <w:rFonts w:hint="eastAsia"/>
                                  <w:b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.8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in 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IPTW population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94.2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Received EVT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8</w:t>
                              </w:r>
                              <w:r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7.6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Received medical management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</w:p>
                            <w:p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Flowchart: Process 39"/>
                        <wps:cNvSpPr/>
                        <wps:spPr>
                          <a:xfrm>
                            <a:off x="1654175" y="4343400"/>
                            <a:ext cx="2066925" cy="922655"/>
                          </a:xfrm>
                          <a:prstGeom prst="flowChartProcess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63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in Population with Retrospective Volumetric Analysis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81 Received EVT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82 Received medical management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</w:p>
                            <w:p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4" name="Straight Arrow Connector 56"/>
                        <wps:cNvCnPr/>
                        <wps:spPr>
                          <a:xfrm flipH="1">
                            <a:off x="2641600" y="3034030"/>
                            <a:ext cx="635" cy="12414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66"/>
                        <wps:cNvCnPr/>
                        <wps:spPr>
                          <a:xfrm>
                            <a:off x="2677160" y="3413760"/>
                            <a:ext cx="2139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66"/>
                        <wps:cNvCnPr/>
                        <wps:spPr>
                          <a:xfrm flipH="1" flipV="1">
                            <a:off x="2379345" y="3412490"/>
                            <a:ext cx="222250" cy="19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33" o:spid="_x0000_s1026" o:spt="203" style="height:453.55pt;width:443.2pt;" coordsize="5628640,5760085" editas="canvas" o:gfxdata="UEsDBAoAAAAAAIdO4kAAAAAAAAAAAAAAAAAEAAAAZHJzL1BLAwQUAAAACACHTuJA8sLhWdcAAAAF&#10;AQAADwAAAGRycy9kb3ducmV2LnhtbE2PQUvDQBCF74L/YRnBi9jdiNQYs+mhIBYpFFPteZodk2B2&#10;Ns1uk/rvXXvRy8DjPd77Jl+cbCdGGnzrWEMyUyCIK2darjW8b59vUxA+IBvsHJOGb/KwKC4vcsyM&#10;m/iNxjLUIpawz1BDE0KfSemrhiz6meuJo/fpBoshyqGWZsAplttO3ik1lxZbjgsN9rRsqPoqj1bD&#10;VG3G3Xb9Ijc3u5Xjw+qwLD9etb6+StQTiECn8BeGX/yIDkVk2rsjGy86DfGRcL7RS9P5PYi9hkf1&#10;kIAscvmfvvgBUEsDBBQAAAAIAIdO4kBFuQJV2gQAAEUhAAAOAAAAZHJzL2Uyb0RvYy54bWztWttu&#10;4zYQfS/QfyD03lik7kKcReBs0gJBN0C622dG1g2QSJWkI6dfv0NScmyvc+um6TaQAzikSJHDwxnO&#10;maGPP6zbBt3mQtaczR185DooZxlf1qycO5//OP8ldpBUlC1pw1k+d+5y6Xw4+fmn475Lc8Ir3ixz&#10;gWAQJtO+mzuVUl06m8msylsqj3iXM2gsuGipgqooZ0tBexi9bWbEdcNZz8WyEzzLpYSnZ7bRGUYU&#10;zxmQF0Wd5Wc8W7U5U3ZUkTdUwZJkVXfSOTHSFkWeqU9FIXOFmrkDK1XmGyaB8o3+np0c07QUtKvq&#10;bBCBPkeEvTW1tGYw6WaoM6ooWon6m6HaOhNc8kIdZbyd2YUYRGAV2N3D5kLwVWfWUqZ92W1Ah43a&#10;Q/0fD5v9fnslUL2cO57nIEZb2PEFZbdUIngA6PRdmUKnC9Fdd1dieFDaml7wuhCt/g9LQWuD690G&#10;13ytUAYPg5DEoQ+QZ9AWRKHrxoFFPqtge755L6s+PvHmbJx4puXbiNN3oJPyHij5fUBdV7TLDf5S&#10;YzAAhUeczhveZxUVKkVXVp+R51vMTP8NYDKVgN0BtHAYhnEUOAhwwYkbuINCjsARNwwTAu0auMgN&#10;o8Dgtlk9TTsh1UXOW6QLc6cAkRZapEEgo5P09lIq2Dl4beyuZZG8qZfnddOYiihvFo1AtxQM5dx8&#10;9ErglZ1uDUM9iEoikBRlFMy/ALODYtuBCklWOog2JZwrmRJm7p235fYkrvkcmkQLeUZlZYUxI1ht&#10;aWsFR09Tt3Mn3n67YSCp3nsLsy6p9c3aKKtMb/jyDrZOcGv8ssvOa5jhkkp1RQVYOywFzkP1Cb40&#10;fnOHDyUHVVz8fei57g+6Ba0O6uH0gLX/taIid1DzGwOtS7Cv9V2Zih9EBCpiu+Vmu4Wt2gUH3EGz&#10;QDpT1P1VMxYLwds/4dg81bNCE2UZzG1RHioLZU81OHiz/PTUdIMjpqPqkl13mR5c7zPjpyvFi9ro&#10;gwbKojPgB7ajLf4NjIg8ZkTJC43IDwMwDG1EBCd+ED5uRX4cmA6TFU1W9D+3oo3LPuCK4PwZDkBw&#10;XU+7IpLEOAHLMa4IYxyPLnr0RTjyQjeBDtoXxRGOJ180+aJ34Yv80RddK0HrslLoVAjeowVnDAII&#10;LlAQbtnSgg08eOQblouioqm7X0c/O9BhEsZegK1VJS5Joj3XFHoDucNgfAkwQcu5RlI90rWB3clB&#10;vo1g1qc/wO8Y1+QOBqTpK9K2h7nhy2gbTRWtm49sidRdB0GHEjVlZZMPCBygdJapaIAGhvJGVAV2&#10;yMZFD6pH+Az10NswKkXkxmRk/YEbY2D4ZpvGo5ZgL0kGxXiCqkwqYYzxjVUiHFXigN/1XsZeCY5i&#10;15JXD3uxLu/qwm4IOJHXKQR8JyFg9HpG5LnYT2LrZj1MSOLt+dm9RMpkRZMVvRMrSl7PinAY+Hjg&#10;Jb4Hf4+mIxNCIO3yOGGd0pGQ9Z3SkT9+OhL/qzGgj+HKw2RWPBesat853QeBxMe+DQYeTk5OjP+/&#10;YPw6hn/lKDCMItALqxY+9uBabI/5T1Hgj50YwJubwO/KDNwnjkzpy34KyYsSzx8iRB8TH3KwuxEi&#10;IQRuNExeVl8iPu6Sp+Nj7/gwN8hwu24uO4dfAujr++26yTnd//rh5Ct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KBwAAW0NvbnRlbnRfVHlwZXNd&#10;LnhtbFBLAQIUAAoAAAAAAIdO4kAAAAAAAAAAAAAAAAAGAAAAAAAAAAAAEAAAACwGAABfcmVscy9Q&#10;SwECFAAUAAAACACHTuJAihRmPNEAAACUAQAACwAAAAAAAAABACAAAABQBgAAX3JlbHMvLnJlbHNQ&#10;SwECFAAKAAAAAACHTuJAAAAAAAAAAAAAAAAABAAAAAAAAAAAABAAAAAAAAAAZHJzL1BLAQIUABQA&#10;AAAIAIdO4kDywuFZ1wAAAAUBAAAPAAAAAAAAAAEAIAAAACIAAABkcnMvZG93bnJldi54bWxQSwEC&#10;FAAUAAAACACHTuJARbkCVdoEAABFIQAADgAAAAAAAAABACAAAAAmAQAAZHJzL2Uyb0RvYy54bWxQ&#10;SwUGAAAAAAYABgBZAQAAcggAAAAA&#10;">
                <o:lock v:ext="edit" aspectratio="f"/>
                <v:shape id="Canvas 33" o:spid="_x0000_s1026" style="position:absolute;left:0;top:0;height:5760085;width:5628640;" filled="f" stroked="f" coordsize="21600,21600" o:gfxdata="UEsDBAoAAAAAAIdO4kAAAAAAAAAAAAAAAAAEAAAAZHJzL1BLAwQUAAAACACHTuJA8sLhWdcAAAAF&#10;AQAADwAAAGRycy9kb3ducmV2LnhtbE2PQUvDQBCF74L/YRnBi9jdiNQYs+mhIBYpFFPteZodk2B2&#10;Ns1uk/rvXXvRy8DjPd77Jl+cbCdGGnzrWEMyUyCIK2darjW8b59vUxA+IBvsHJOGb/KwKC4vcsyM&#10;m/iNxjLUIpawz1BDE0KfSemrhiz6meuJo/fpBoshyqGWZsAplttO3ik1lxZbjgsN9rRsqPoqj1bD&#10;VG3G3Xb9Ijc3u5Xjw+qwLD9etb6+StQTiECn8BeGX/yIDkVk2rsjGy86DfGRcL7RS9P5PYi9hkf1&#10;kIAscvmfvvgBUEsDBBQAAAAIAIdO4kAAQyaVhAQAAIogAAAOAAAAZHJzL2Uyb0RvYy54bWztWm1v&#10;2zYQ/j5g/4HQ98Ui9S7EKQxn3gYEa4Cs3WdapmwBEqmRdOzs1/dISontOl6CukUWyAHko0kdj3f3&#10;6F6Uyw/bpkb3TKpK8LGHL3wPMV6IRcWXY+/TX7NfUg8pTfmC1oKzsffAlPfh6uefLjdtzohYiXrB&#10;JAImXOWbduyttG7z0UgVK9ZQdSFaxmGyFLKhGoZyOVpIugHuTT0ivh+PNkIuWikKphT8eu0mvY6j&#10;fAlDUZZVwa5FsW4Y146rZDXVcCS1qlrlXVlpy5IV+mNZKqZRPfbgpNpeYROg5+Y6urqk+VLSdlUV&#10;nQj0JSIcnKmhFYdNH1ldU03RWlZfsWqqQgolSn1RiGbkDmI1AqfA/oFuppTfU3eYAnTdCwjUGfnO&#10;l6ADYJlvwLTM0mBY1T6aWH3bZncr2jJrEJUXf97fSlQtwO88xGkD7jWrxaZYUalzdOucAgWhMcum&#10;tevv2lvZjRSQRsfbUjbmG7SHtsAqjuM0iTz0AHTmR35nVbbVqIB54sdxRmC+gAWJHydRZPiPnhi1&#10;UunfmGiQIcZeCSJNjUidQNaw9P5GaXdbv9zIoERdLWZVXduBXM6ntUT3FLxtZj/dTnvLao42ICpJ&#10;QFJUUMBQCb4LZNOCZhRfeojWSwBnoaXde+9utbuJbz/HNjFCXlO1csJYDmYZzZtKA37rqhl76e7d&#10;NQedGKU7NRtKb+fbTvdzsXgA00nhEKTaYlbBDjdU6VsqATJwFHio6I9wMfobe6KjPLQS8t9jv5v1&#10;4Fsw66ENQBDO/s+aSuah+g8OXpfhMDSYtYMwSggM5O7MfHeGr5upAL2DZ4F0ljTrdd2TpRTN3/Ds&#10;mZhdYYryAvZ2Wu4GU+0eDfD0KthkYpcBTluqb/idQR229uBistairKw/GEU57XT6A+w47/3uICKn&#10;QJQZc78CRGEcATAMiAjOwig+jaIwjeyCAUUDiv7nKApOoAieP69BEclSnAFybCjCGKepDTU072MR&#10;ToLYz2CBiUVpgtMhFg2x6F3EorBH0Z2WtFquNJpIKTZoKjiHLFxIFMU7WJryo2kdKuuq/b2Ps12C&#10;R+I0iLBDVeaTLDkITXHQJXcYwJdBJgiQfT4uqU6+R8FcTH8mv+PCJHfAkOZnTNuezw1fl7bRXNOq&#10;/pUvkH5oIZnWsqJ8WbNOA0dSOpepGAWZ1ODHpSpgIZfvP+se8Qvcw5ihd4rET0mf9Ud+iiHDt2bq&#10;H7UEB1nWOcZ/pCqDS1gw/mCXiHuXOFYCvi57JThJfZe8BjhIDb3vC/sl4JC8DiXgOykBk/OBKPBx&#10;mKUuzAaYkCw4iLMHjZQBRQOK3gmKsvOhCMdRiLu8JAzg72Q7MiME2i6nE9ahHQld36Ed+fbbkfi7&#10;1oAhjk2/HPomgQ+oOgxOT0UgCXHoioGhCAQNvKEi0NTwZ64C4yQBv3BuEeIg+aptPVSBb7sxgB/f&#10;BH5TZ+CpcWSpz4ctpCDJgrCrEENMQujB7leIhBB4o2H7suYl4umQPDQMDhoG0Dqwb6ht4617nW7e&#10;ge+Obc/p6V8Irr4A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9AYAAFtDb250ZW50X1R5cGVzXS54bWxQSwECFAAKAAAAAACHTuJAAAAAAAAAAAAA&#10;AAAABgAAAAAAAAAAABAAAADWBQAAX3JlbHMvUEsBAhQAFAAAAAgAh07iQIoUZjzRAAAAlAEAAAsA&#10;AAAAAAAAAQAgAAAA+gUAAF9yZWxzLy5yZWxzUEsBAhQACgAAAAAAh07iQAAAAAAAAAAAAAAAAAQA&#10;AAAAAAAAAAAQAAAAAAAAAGRycy9QSwECFAAUAAAACACHTuJA8sLhWdcAAAAFAQAADwAAAAAAAAAB&#10;ACAAAAAiAAAAZHJzL2Rvd25yZXYueG1sUEsBAhQAFAAAAAgAh07iQABDJpWEBAAAiiAAAA4AAAAA&#10;AAAAAQAgAAAAJgEAAGRycy9lMm9Eb2MueG1sUEsFBgAAAAAGAAYAWQEAABwIAAAAAA==&#10;">
                  <v:fill on="f" focussize="0,0"/>
                  <v:stroke on="f"/>
                  <v:imagedata o:title=""/>
                  <o:lock v:ext="edit" aspectratio="t"/>
                </v:shape>
                <v:shape id="Flowchart: Process 34" o:spid="_x0000_s1026" o:spt="109" type="#_x0000_t109" style="position:absolute;left:1666875;top:190500;height:706755;width:2066925;v-text-anchor:middle;" fillcolor="#FFFFFF [3212]" filled="t" stroked="t" coordsize="21600,21600" o:gfxdata="UEsDBAoAAAAAAIdO4kAAAAAAAAAAAAAAAAAEAAAAZHJzL1BLAwQUAAAACACHTuJAYCkGrdIAAAAF&#10;AQAADwAAAGRycy9kb3ducmV2LnhtbE2PwU7DMBBE70j8g7VIXBC1g6o0hDg9ROoH0ELP23hJIuJ1&#10;lHWb8vcYLnBZaTSjmbfV9upHdaFZhsAWspUBRdwGN3Bn4e2weyxASUR2OAYmC18ksK1vbyosXVj4&#10;lS772KlUwlKihT7GqdRa2p48yipMxMn7CLPHmOTcaTfjksr9qJ+MybXHgdNCjxM1PbWf+7O38JAL&#10;4Vo2i2/e210InZ8OzdHa+7vMvICKdI1/YfjBT+hQJ6ZTOLMTNVpIj8Tfm7yiyNegThaezSYDXVf6&#10;P339DVBLAwQUAAAACACHTuJAjpd52H4CAAAjBQAADgAAAGRycy9lMm9Eb2MueG1srVTLbtswELwX&#10;6D8QvDdSXD8SI3Jg2HBRIGgNpEXPNEVZBPgqSVtOv75DSkmcNIccqoO0q13Nzg53dXN70oochQ/S&#10;mopeXpSUCMNtLc2+oj9/bD5dURIiMzVT1oiKPohAbxcfP9x0bi5GtrWqFp4AxIR55yraxujmRRF4&#10;KzQLF9YJg2BjvWYRrt8XtWcd0LUqRmU5LTrra+ctFyHg7boP0gHRvwfQNo3kYm35QQsTe1QvFIto&#10;KbTSBbrIbJtG8Pi9aYKIRFUUncZ8RxHYu3QvFjdsvvfMtZIPFNh7KLzqSTNpUPQJas0iIwcv/4HS&#10;knsbbBMvuNVF30hWBF1clq+0uW+ZE7kXSB3ck+jh/8Hyb8etJ7LGJFBimMaBb5TteMt8nJNtf0zk&#10;8zgJ1bkwR/692/rBCzBT16fG6/REP+QEqOl0ejWbUPIA+7qclIPO4hQJR3xUTqfXI8Q5EmbldDaZ&#10;JPziGcj5EL8Iq0kyKtqA0ipRGghlqdnxLsT+s8f0xCFYJeuNVCo7fr9bKU+ODOe/yddQ6UWaMqQD&#10;1dEMTAlnmOoG0wRTOygTzJ4SpvZYFx59rv3i63BepMzXW0USyTULbU8mI6Q0NtcyYqOU1BW9Ov9a&#10;GWiSRO9lTlY87U6D9jtbP+DovO1nOji+kahwx0LcMo8hRitY8/gdt6RfRe1gUdJa/+et9ykfs4Uo&#10;JR2WAr3/PjAvKFFfDabu+nI8TluUnfFkNoLjzyO784g56JWF7pgssMtmyo/q0Wy81b/wN1imqggx&#10;w1G7V3lwVrFfVvxPuFgucxo2x7F4Z+4dT+BJQmOXh2gbmechCdWrM+iH3cnTNex5Ws5zP2c9/9sW&#10;f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AAAAAZHJzL1BLAQIUABQAAAAIAIdO4kBgKQat0gAAAAUBAAAPAAAAAAAAAAEAIAAAACIAAABk&#10;cnMvZG93bnJldi54bWxQSwECFAAUAAAACACHTuJAjpd52H4CAAAjBQAADgAAAAAAAAABACAAAAAh&#10;AQAAZHJzL2Uyb0RvYy54bWxQSwUGAAAAAAYABgBZAQAAEQYAAAAA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b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4</w:t>
                        </w:r>
                        <w:r>
                          <w:rPr>
                            <w:rFonts w:hint="default"/>
                            <w:b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78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Patients with Large Vessel Occlusion in TRACK-LVO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Late</w:t>
                        </w:r>
                      </w:p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etween 2018.1-2024.2</w:t>
                        </w:r>
                      </w:p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</w:p>
                      <w:p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Flowchart: Process 39" o:spid="_x0000_s1026" o:spt="109" type="#_x0000_t109" style="position:absolute;left:1646555;top:2194560;height:704850;width:2066925;v-text-anchor:middle;" fillcolor="#FFFFFF [3212]" filled="t" stroked="t" coordsize="21600,21600" o:gfxdata="UEsDBAoAAAAAAIdO4kAAAAAAAAAAAAAAAAAEAAAAZHJzL1BLAwQUAAAACACHTuJAYCkGrdIAAAAF&#10;AQAADwAAAGRycy9kb3ducmV2LnhtbE2PwU7DMBBE70j8g7VIXBC1g6o0hDg9ROoH0ELP23hJIuJ1&#10;lHWb8vcYLnBZaTSjmbfV9upHdaFZhsAWspUBRdwGN3Bn4e2weyxASUR2OAYmC18ksK1vbyosXVj4&#10;lS772KlUwlKihT7GqdRa2p48yipMxMn7CLPHmOTcaTfjksr9qJ+MybXHgdNCjxM1PbWf+7O38JAL&#10;4Vo2i2/e210InZ8OzdHa+7vMvICKdI1/YfjBT+hQJ6ZTOLMTNVpIj8Tfm7yiyNegThaezSYDXVf6&#10;P339DVBLAwQUAAAACACHTuJAKcWQc4MCAAAkBQAADgAAAGRycy9lMm9Eb2MueG1srVTLbtswELwX&#10;6D8QvDeSXduJjciBYcNFgaA1kBY90xRlEeCrJB05/foOKSVx0hxyqA7SrjjcnR3u8vrmpBW5Fz5I&#10;ayo6uigpEYbbWppDRX/+2H66oiREZmqmrBEVfRCB3iw/frju3EKMbWtVLTxBEBMWnatoG6NbFEXg&#10;rdAsXFgnDBYb6zWLcP2hqD3rEF2rYlyWs6KzvnbechEC/m76RTpE9O8JaJtGcrGx/KiFiX1ULxSL&#10;KCm00gW6zGybRvD4vWmCiERVFJXG/EYS2Pv0LpbXbHHwzLWSDxTYeyi8qkkzaZD0KdSGRUaOXv4T&#10;SkvubbBNvOBWF30hWRFUMSpfaXPXMidyLZA6uCfRw/8Ly7/d7zyRdUXHlBimceBbZTveMh8XZNcf&#10;E/k8T0J1LiyAv3M7P3gBZqr61HidvqiHnNBUs8lsOp1S8oCwo/lkOhuEFqdIOADjcjabjwHgQFyW&#10;k6tpBhTPkZwP8YuwmiSjog04rROngVHWmt3fhggm2PYITySCVbLeSqWy4w/7tfLknqEBtvlJpWDL&#10;C5gypAPv8WWJxuAMbd2gnWBqB2mCOVDC1AHzwqPPuV/sDudJyvy8lSSR3LDQ9mRyhARjCy0jRkpJ&#10;XdGr893KgGlSvdc5WfG0Pw3i7239gLPztm/q4PhWIsMtC3HHPLoYpWDO43e8kn4VtYNFSWv9n7f+&#10;JzyaC6uUdJgK1P77yLygRH01aLv5aDJJY5SdyfRyDMefr+zPV8xRry10H+FGcTybCR/Vo9l4q3/h&#10;OlilrFhihiN3r/LgrGM/rbhQuFitMgyj41i8NXeOp+BJQmNXx2gbmfshCdWrM+iH4clnPgx6ms5z&#10;P6OeL7flX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4EAABbQ29udGVudF9UeXBlc10ueG1sUEsBAhQACgAAAAAAh07iQAAAAAAAAAAAAAAAAAYA&#10;AAAAAAAAAAAQAAAA0AMAAF9yZWxzL1BLAQIUABQAAAAIAIdO4kCKFGY80QAAAJQBAAALAAAAAAAA&#10;AAEAIAAAAPQDAABfcmVscy8ucmVsc1BLAQIUAAoAAAAAAIdO4kAAAAAAAAAAAAAAAAAEAAAAAAAA&#10;AAAAEAAAAAAAAABkcnMvUEsBAhQAFAAAAAgAh07iQGApBq3SAAAABQEAAA8AAAAAAAAAAQAgAAAA&#10;IgAAAGRycy9kb3ducmV2LnhtbFBLAQIUABQAAAAIAIdO4kApxZBzgwIAACQFAAAOAAAAAAAAAAEA&#10;IAAAACEBAABkcnMvZTJvRG9jLnhtbFBLBQYAAAAABgAGAFkBAAAWBgAAAAA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b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4</w:t>
                        </w:r>
                        <w:r>
                          <w:rPr>
                            <w:rFonts w:hint="default"/>
                            <w:b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0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Enrolled in Current Study</w:t>
                        </w:r>
                      </w:p>
                      <w:p>
                        <w:pPr>
                          <w:jc w:val="center"/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09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Received EVT</w:t>
                        </w:r>
                      </w:p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01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Received medical management</w:t>
                        </w:r>
                      </w:p>
                      <w:p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</w:p>
                      <w:p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Flowchart: Process 40" o:spid="_x0000_s1026" o:spt="109" type="#_x0000_t109" style="position:absolute;left:2981960;top:1111885;height:871855;width:1736090;v-text-anchor:middle;" fillcolor="#FFFFFF [3212]" filled="t" stroked="t" coordsize="21600,21600" o:gfxdata="UEsDBAoAAAAAAIdO4kAAAAAAAAAAAAAAAAAEAAAAZHJzL1BLAwQUAAAACACHTuJAYCkGrdIAAAAF&#10;AQAADwAAAGRycy9kb3ducmV2LnhtbE2PwU7DMBBE70j8g7VIXBC1g6o0hDg9ROoH0ELP23hJIuJ1&#10;lHWb8vcYLnBZaTSjmbfV9upHdaFZhsAWspUBRdwGN3Bn4e2weyxASUR2OAYmC18ksK1vbyosXVj4&#10;lS772KlUwlKihT7GqdRa2p48yipMxMn7CLPHmOTcaTfjksr9qJ+MybXHgdNCjxM1PbWf+7O38JAL&#10;4Vo2i2/e210InZ8OzdHa+7vMvICKdI1/YfjBT+hQJ6ZTOLMTNVpIj8Tfm7yiyNegThaezSYDXVf6&#10;P339DVBLAwQUAAAACACHTuJAZa1KF38CAAAkBQAADgAAAGRycy9lMm9Eb2MueG1srVRLb9swDL4P&#10;2H8QdF+dpI88UKcIEmQYUKwBsmFnRZZjAXpNUuJ0v36fZLdNux56mA4yaVLkx0+kbu9OWpGj8EFa&#10;U9LhxYASYbitpNmX9OeP9ZcJJSEyUzFljSjpowj0bv75023rZmJkG6sq4QmCmDBrXUmbGN2sKAJv&#10;hGbhwjphYKyt1yxC9fui8qxFdK2K0WBwU7TWV85bLkLA31VnpH1E/5GAtq4lFyvLD1qY2EX1QrGI&#10;kkIjXaDzjLauBY8PdR1EJKqkqDTmHUkg79JezG/ZbO+ZayTvIbCPQHhTk2bSIOlzqBWLjBy8/CeU&#10;ltzbYOt4wa0uukIyI6hiOHjDzbZhTuRaQHVwz6SH/xeWfz9uPJFVSS8pMUzjwtfKtrxhPs7Iprsm&#10;cpWJal2YwX/rNh60JS1ATFWfaq/TF/WQU0lH08lwegOKH9FgWJPJdUe0OEXC4TAcX94MpnDg8JiM&#10;h5Pr7FC8RHI+xK/CapKEktbAtEyYekSZa3a8DxFIcOzJPYEIVslqLZXKit/vlsqTI0MDrPNKUHDk&#10;lZsypAWs0XiQQDG0dY12gqgdqAlmTwlTe8wLjz7nfnU6nCcZ5PVekgRyxULTgckROlq0jBgpJTXI&#10;OD+tDJC+8JykeNqdevJ3tnrE3XnbNXVwfC2R4Z6FuGEeXYxSMOfxAVvir6S2lyhprP/z3v/kj+aC&#10;lZIWU4Hafx+YF5SobwZtNx1eoRdIzMrV9XgExZ9bducWc9BLC96HeFEcz2Lyj+pJrL3Vv/AcLFJW&#10;mJjhyN2x3CvL2E0rHhQuFovshtFxLN6breMpeLpnYxeHaGuZ+yER1bHT84fhyXfeD3qaznM9e708&#10;bvO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YCkGrdIAAAAFAQAADwAAAAAAAAABACAAAAAiAAAA&#10;ZHJzL2Rvd25yZXYueG1sUEsBAhQAFAAAAAgAh07iQGWtShd/AgAAJAUAAA4AAAAAAAAAAQAgAAAA&#10;IQEAAGRycy9lMm9Eb2MueG1sUEsFBgAAAAAGAAYAWQEAABIGAAAAAA=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/>
                            <w:b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77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Excluded:</w:t>
                        </w:r>
                      </w:p>
                      <w:p>
                        <w:pPr>
                          <w:jc w:val="left"/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72 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resenting beyond 7 days</w:t>
                        </w:r>
                      </w:p>
                      <w:p>
                        <w:pPr>
                          <w:jc w:val="left"/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3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Hemorrhage</w:t>
                        </w:r>
                      </w:p>
                      <w:p>
                        <w:pPr>
                          <w:jc w:val="left"/>
                          <w:rPr>
                            <w:rFonts w:hint="default" w:eastAsiaTheme="minor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 Other reasons</w:t>
                        </w:r>
                      </w:p>
                    </w:txbxContent>
                  </v:textbox>
                </v:shape>
                <v:shape id="Straight Arrow Connector 56" o:spid="_x0000_s1026" o:spt="32" type="#_x0000_t32" style="position:absolute;left:2683510;top:902970;flip:x;height:1196975;width:635;" filled="f" stroked="t" coordsize="21600,21600" o:gfxdata="UEsDBAoAAAAAAIdO4kAAAAAAAAAAAAAAAAAEAAAAZHJzL1BLAwQUAAAACACHTuJAvvlUVtMAAAAF&#10;AQAADwAAAGRycy9kb3ducmV2LnhtbE2PwU7DMBBE70j8g7VI3KhtQCVN4/QQwRGktnB34iWJaq+j&#10;2E1Svh7DBS4rjWY087bYLc6yCcfQe1IgVwIYUuNNT62C9+PLXQYsRE1GW0+o4IIBduX1VaFz42fa&#10;43SILUslFHKtoItxyDkPTYdOh5UfkJL36UenY5Jjy82o51TuLL8XYs2d7iktdHrAqsPmdDg7BQ+V&#10;faOpDpeNrF6XYf8ln+cPq9TtjRRbYBGX+BeGH/yEDmViqv2ZTGBWQXok/t7kZdn6EVitYCOeJPCy&#10;4P/py29QSwMEFAAAAAgAh07iQLbWk/wDAgAA/QMAAA4AAABkcnMvZTJvRG9jLnhtbK1TTY/TMBC9&#10;I/EfLN9p0i7ttlHTFWpZOCCotPADpo6TWPKXxt6m/feMnVBgueyBHKyxx+/NvJfx9uFiNDtLDMrZ&#10;ms9nJWfSCtco29X8x/fHd2vOQgTbgHZW1vwqA3/YvX2zHXwlF653upHIiMSGavA172P0VVEE0UsD&#10;Yea8tJRsHRqItMWuaBAGYje6WJTlqhgcNh6dkCHQ6WFM8okRX0Po2lYJeXDi2UgbR1aUGiJJCr3y&#10;ge9yt20rRfzWtkFGpmtOSmNeqQjFp7QWuy1UHYLvlZhagNe08EKTAWWp6I3qABHYM6p/qIwS6IJr&#10;40w4U4xCsiOkYl6+8OapBy+zFrI6+Jvp4f/Riq/nIzLV1Pw9ZxYM/fCniKC6PrIPiG5ge2ct2eiQ&#10;LVfJrsGHilB7e8RpF/wRk/ZLi4a1WvnPNFfZDdLHLjVfrNZ3yzlZfq35plxs7iff5SUyQfnV3ZIz&#10;Qcn5fLPa3C9TmWLkS7weQ/wknWEpqHmY+rs1NtaC85cQR+AvQAJb96i0pnOotGUD1Vjcl9SKAJrd&#10;lmaGQuNJf7AdZ6A7ehQiYm4/OK2aBE/ogN1pr5GdIY1S/qY+/7qWah8g9OO9nErXoDIq0rvRytR8&#10;fUNDFUHpj7Zh8erJ+4gKbKflxKwtGZEMHy1O0ck11+x8PqepyFZNE5zG7s99Rv9+tbu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vvlUVtMAAAAFAQAADwAAAAAAAAABACAAAAAiAAAAZHJzL2Rvd25y&#10;ZXYueG1sUEsBAhQAFAAAAAgAh07iQLbWk/wDAgAA/QMAAA4AAAAAAAAAAQAgAAAAIgEAAGRycy9l&#10;Mm9Eb2MueG1sUEsFBgAAAAAGAAYAWQEAAJcFAAAAAA==&#10;">
                  <v:fill on="f" focussize="0,0"/>
                  <v:stroke weight="1pt" color="#000000 [3200]" miterlimit="8" joinstyle="miter" endarrow="block"/>
                  <v:imagedata o:title=""/>
                  <o:lock v:ext="edit" aspectratio="f"/>
                </v:shape>
                <v:shape id="Straight Arrow Connector 66" o:spid="_x0000_s1026" o:spt="32" type="#_x0000_t32" style="position:absolute;left:2708275;top:1508125;height:0;width:213995;" filled="f" stroked="t" coordsize="21600,21600" o:gfxdata="UEsDBAoAAAAAAIdO4kAAAAAAAAAAAAAAAAAEAAAAZHJzL1BLAwQUAAAACACHTuJANHHxsdQAAAAF&#10;AQAADwAAAGRycy9kb3ducmV2LnhtbE2PvU7EMBCEeyTewVokOs4OoBBCnCtAdBTHHRKic+I9JyLe&#10;DbbvB54eQwPNSqMZzXzbLI9+EnsMcWTSUCwUCKSe7UhOw8vm8aICEZMhayYm1PCJEZbt6UljassH&#10;esb9OjmRSyjWRsOQ0lxLGfsBvYkLnpGyt+XgTcoyOGmDOeRyP8lLpUrpzUh5YTAz3g/Yv693XsPr&#10;tvObEt1DdfXFq/AhV/z05rQ+PyvUHYiEx/QXhh/8jA5tZup4RzaKSUN+JP3e7FVVeQ2i03CrbgqQ&#10;bSP/07ffUEsDBBQAAAAIAIdO4kBNH2FP+QEAAPEDAAAOAAAAZHJzL2Uyb0RvYy54bWytU8tu2zAQ&#10;vBfoPxC815Jc2HEEy0FhN70UrYG0H7CmKIkAX1gylv33XVKq06aXHKoDtXzs7MxwuX24GM3OEoNy&#10;tuHVouRMWuFaZfuG//zx+GHDWYhgW9DOyoZfZeAPu/fvtqOv5dINTrcSGYHYUI++4UOMvi6KIAZp&#10;ICycl5Y2O4cGIk2xL1qEkdCNLpZluS5Gh61HJ2QItHqYNvmMiG8BdF2nhDw48WykjRMqSg2RJIVB&#10;+cB3mW3XSRG/d12QkemGk9KYRypC8SmNxW4LdY/gByVmCvAWCq80GVCWit6gDhCBPaP6B8oogS64&#10;Li6EM8UkJDtCKqrylTdPA3iZtZDVwd9MD/8PVnw7H5GptuErziwYuvCniKD6IbJPiG5ke2ct2eiQ&#10;rdfJrtGHmrL29ojzLPgjJu2XDk36kyp2afjyrtws7wj2Sm22KjfVcjXZLS+RiXSg+nh/T/uCDuSb&#10;KF4wPIb4RTrDUtDwMHO6kamy23D+GiKxoMTfCYmAdY9K63y12rKRyhMXunEB1K8d9QmFxpPmYHvO&#10;QPf0EETEDBmcVm1KT0AB+9NeIztDap/8JQlU7q9jqfYBwjCdy1uTUqMivRWtTMM3t2yoIyj92bYs&#10;Xj35HVGB7bWckbWlAsnkydYUnVx7zW7ndeqETGHu2tRqf85z9stL3f0C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NHHxsdQAAAAFAQAADwAAAAAAAAABACAAAAAiAAAAZHJzL2Rvd25yZXYueG1sUEsB&#10;AhQAFAAAAAgAh07iQE0fYU/5AQAA8QMAAA4AAAAAAAAAAQAgAAAAIwEAAGRycy9lMm9Eb2MueG1s&#10;UEsFBgAAAAAGAAYAWQEAAI4FAAAAAA==&#10;">
                  <v:fill on="f" focussize="0,0"/>
                  <v:stroke weight="1pt" color="#000000 [3200]" miterlimit="8" joinstyle="miter" endarrow="block"/>
                  <v:imagedata o:title=""/>
                  <o:lock v:ext="edit" aspectratio="f"/>
                </v:shape>
                <v:shape id="Flowchart: Process 39" o:spid="_x0000_s1026" o:spt="109" type="#_x0000_t109" style="position:absolute;left:217805;top:3138805;height:704850;width:2066925;v-text-anchor:middle;" fillcolor="#FFFFFF [3212]" filled="t" stroked="t" coordsize="21600,21600" o:gfxdata="UEsDBAoAAAAAAIdO4kAAAAAAAAAAAAAAAAAEAAAAZHJzL1BLAwQUAAAACACHTuJAYCkGrdIAAAAF&#10;AQAADwAAAGRycy9kb3ducmV2LnhtbE2PwU7DMBBE70j8g7VIXBC1g6o0hDg9ROoH0ELP23hJIuJ1&#10;lHWb8vcYLnBZaTSjmbfV9upHdaFZhsAWspUBRdwGN3Bn4e2weyxASUR2OAYmC18ksK1vbyosXVj4&#10;lS772KlUwlKihT7GqdRa2p48yipMxMn7CLPHmOTcaTfjksr9qJ+MybXHgdNCjxM1PbWf+7O38JAL&#10;4Vo2i2/e210InZ8OzdHa+7vMvICKdI1/YfjBT+hQJ6ZTOLMTNVpIj8Tfm7yiyNegThaezSYDXVf6&#10;P339DVBLAwQUAAAACACHTuJAKNhY1IECAAAjBQAADgAAAGRycy9lMm9Eb2MueG1srVRLb9swDL4P&#10;2H8QdF/spHk1qFMECTIMKNYA3bCzIkuxAL1GKXG6Xz9Kdtu066GH+WCTJvWR/Ejq5vZsNDkJCMrZ&#10;ig4HJSXCclcre6jozx/bL3NKQmS2ZtpZUdFHEejt8vOnm9YvxMg1TtcCCILYsGh9RZsY/aIoAm+E&#10;YWHgvLBolA4Mi6jCoaiBtYhudDEqy2nROqg9OC5CwL+bzkh7RPgIoJNScbFx/GiEjR0qCM0ilhQa&#10;5QNd5mylFDzeSxlEJLqiWGnMbwyC8j69i+UNWxyA+UbxPgX2kRTe1GSYshj0GWrDIiNHUP9AGcXB&#10;BSfjgDtTdIVkRrCKYfmGm4eGeZFrQaqDfyY9/D9Y/v20A6Lqik4pscxgw7fatbxhEBdk17WJXF0n&#10;olofFuj/4HfQawHFVPVZgklfrIecKzoazublhJLHil4Nr+ZJzjyLcyQ82cvp9HqEDhw9ZuV4PsmN&#10;KF6APIT4VThDklBRiSmtU0p9QplqdroLEXHx2JN7yiE4reqt0jorcNivNZATw/5v85NSwSOv3LQl&#10;Le7CaFbiXHCGUy1xmlA0HpkJ9kAJ0wdcFx4hx351OlwGKfPzXpCU5IaFpksmI3S0GBVxo7QyFZ1f&#10;ntYWM02kdzQnKZ735577vasfsXXgupkOnm8VRrhjIe4Y4BBjKbjm8R5fib+Kul6ipHHw573/yR9n&#10;C62UtLgUWPvvIwNBif5mcequh+Nx2qKsjCezESpwadlfWuzRrB3yPsQLxfMsJv+on0QJzvzC22CV&#10;oqKJWY6xO5Z7ZR27ZcX7hIvVKrvh5ngW7+yD5wk89dm61TE6qfI8JKI6dnr+cHdyz/s9T8t5qWev&#10;l7tt+R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DsBAAAW0NvbnRlbnRfVHlwZXNdLnhtbFBLAQIUAAoAAAAAAIdO4kAAAAAAAAAAAAAAAAAGAAAA&#10;AAAAAAAAEAAAAM4DAABfcmVscy9QSwECFAAUAAAACACHTuJAihRmPNEAAACUAQAACwAAAAAAAAAB&#10;ACAAAADyAwAAX3JlbHMvLnJlbHNQSwECFAAKAAAAAACHTuJAAAAAAAAAAAAAAAAABAAAAAAAAAAA&#10;ABAAAAAAAAAAZHJzL1BLAQIUABQAAAAIAIdO4kBgKQat0gAAAAUBAAAPAAAAAAAAAAEAIAAAACIA&#10;AABkcnMvZG93bnJldi54bWxQSwECFAAUAAAACACHTuJAKNhY1IECAAAjBQAADgAAAAAAAAABACAA&#10;AAAhAQAAZHJzL2Uyb0RvYy54bWxQSwUGAAAAAAYABgBZAQAAFAYAAAAA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/>
                            <w:b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314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in 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SM population</w:t>
                        </w:r>
                      </w:p>
                      <w:p>
                        <w:pPr>
                          <w:jc w:val="center"/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57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Received EVT</w:t>
                        </w:r>
                      </w:p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57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Received medical management</w:t>
                        </w:r>
                      </w:p>
                      <w:p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</w:p>
                      <w:p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Flowchart: Process 39" o:spid="_x0000_s1026" o:spt="109" type="#_x0000_t109" style="position:absolute;left:3014980;top:3122930;height:704850;width:2066925;v-text-anchor:middle;" fillcolor="#FFFFFF [3212]" filled="t" stroked="t" coordsize="21600,21600" o:gfxdata="UEsDBAoAAAAAAIdO4kAAAAAAAAAAAAAAAAAEAAAAZHJzL1BLAwQUAAAACACHTuJAYCkGrdIAAAAF&#10;AQAADwAAAGRycy9kb3ducmV2LnhtbE2PwU7DMBBE70j8g7VIXBC1g6o0hDg9ROoH0ELP23hJIuJ1&#10;lHWb8vcYLnBZaTSjmbfV9upHdaFZhsAWspUBRdwGN3Bn4e2weyxASUR2OAYmC18ksK1vbyosXVj4&#10;lS772KlUwlKihT7GqdRa2p48yipMxMn7CLPHmOTcaTfjksr9qJ+MybXHgdNCjxM1PbWf+7O38JAL&#10;4Vo2i2/e210InZ8OzdHa+7vMvICKdI1/YfjBT+hQJ6ZTOLMTNVpIj8Tfm7yiyNegThaezSYDXVf6&#10;P339DVBLAwQUAAAACACHTuJAGCakHYMCAAAkBQAADgAAAGRycy9lMm9Eb2MueG1srVTLbtswELwX&#10;6D8QvDeSFSd+IHJg2HBRIGgMpEXPNEVZAvgqSVtOv75DSkmcNIccqoO0Ky5nZ4e7vLk9KUmOwvnW&#10;6JKOLnJKhOamavW+pD9/bL5MKfGB6YpJo0VJH4Wnt4vPn246OxeFaYyshCMA0X7e2ZI2Idh5lnne&#10;CMX8hbFCY7E2TrEA1+2zyrEO6EpmRZ5fZ51xlXWGC+/xd90v0gHRfQTQ1HXLxdrwgxI69KhOSBZQ&#10;km9a6+kisa1rwcN9XXsRiCwpKg3pjSSwd/GdLW7YfO+YbVo+UGAfofCmJsVajaTPUGsWGDm49h8o&#10;1XJnvKnDBTcq6wtJiqCKUf5Gm4eGWZFqgdTePovu/x8s/37cOtJWJZ1QopnCgW+k6XjDXJiTbX9M&#10;5HIWheqsnyP+wW7d4HmYsepT7VT8oh5yKullPhrPppD4EfaoKGaXg9DiFAhHQJFfX8+KK0o4Iib5&#10;eHqVArIXJOt8+CqMItEoaQ1Oq8hpYJS0Zsc7H8AE257CIwlvZFttWimT4/a7lXTkyNAAm/TEUrDl&#10;VZjUpMMwFJMcrDlDW9doJ5jKQhqv95Qwuce88OBS7le7/XmSPD3vJYkk18w3PZmEEMPYXLUBIyVb&#10;VdLp+W6pwTSq3uscrXDanQbxd6Z6xNk50ze1t3zTIsMd82HLHLoYpWDOwz1eUb+SmsGipDHuz3v/&#10;YzyaC6uUdJgK1P77wJygRH7TaLvZaDwGbEjO+GpSwHHnK7vzFX1QKwPdR7hRLE9mjA/yyaydUb9w&#10;HSxjViwxzZG7V3lwVqGfVlwoXCyXKQyjY1m40w+WR/AooTbLQzB1m/ohCtWrM+iH4UlnPgx6nM5z&#10;P0W9XG6Lv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4EAABbQ29udGVudF9UeXBlc10ueG1sUEsBAhQACgAAAAAAh07iQAAAAAAAAAAAAAAAAAYA&#10;AAAAAAAAAAAQAAAA0AMAAF9yZWxzL1BLAQIUABQAAAAIAIdO4kCKFGY80QAAAJQBAAALAAAAAAAA&#10;AAEAIAAAAPQDAABfcmVscy8ucmVsc1BLAQIUAAoAAAAAAIdO4kAAAAAAAAAAAAAAAAAEAAAAAAAA&#10;AAAAEAAAAAAAAABkcnMvUEsBAhQAFAAAAAgAh07iQGApBq3SAAAABQEAAA8AAAAAAAAAAQAgAAAA&#10;IgAAAGRycy9kb3ducmV2LnhtbFBLAQIUABQAAAAIAIdO4kAYJqQdgwIAACQFAAAOAAAAAAAAAAEA&#10;IAAAACEBAABkcnMvZTJvRG9jLnhtbFBLBQYAAAAABgAGAFkBAAAWBgAAAAA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b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3</w:t>
                        </w:r>
                        <w:r>
                          <w:rPr>
                            <w:rFonts w:hint="default"/>
                            <w:b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8</w:t>
                        </w:r>
                        <w:r>
                          <w:rPr>
                            <w:rFonts w:hint="eastAsia"/>
                            <w:b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.8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in 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IPTW population</w:t>
                        </w:r>
                      </w:p>
                      <w:p>
                        <w:pPr>
                          <w:jc w:val="center"/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94.2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Received EVT</w:t>
                        </w:r>
                      </w:p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8</w:t>
                        </w:r>
                        <w:r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7.6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Received medical management</w:t>
                        </w:r>
                      </w:p>
                      <w:p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</w:p>
                      <w:p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Flowchart: Process 39" o:spid="_x0000_s1026" o:spt="109" type="#_x0000_t109" style="position:absolute;left:1654175;top:4343400;height:922655;width:2066925;v-text-anchor:middle;" fillcolor="#FFFFFF [3212]" filled="t" stroked="t" coordsize="21600,21600" o:gfxdata="UEsDBAoAAAAAAIdO4kAAAAAAAAAAAAAAAAAEAAAAZHJzL1BLAwQUAAAACACHTuJAYCkGrdIAAAAF&#10;AQAADwAAAGRycy9kb3ducmV2LnhtbE2PwU7DMBBE70j8g7VIXBC1g6o0hDg9ROoH0ELP23hJIuJ1&#10;lHWb8vcYLnBZaTSjmbfV9upHdaFZhsAWspUBRdwGN3Bn4e2weyxASUR2OAYmC18ksK1vbyosXVj4&#10;lS772KlUwlKihT7GqdRa2p48yipMxMn7CLPHmOTcaTfjksr9qJ+MybXHgdNCjxM1PbWf+7O38JAL&#10;4Vo2i2/e210InZ8OzdHa+7vMvICKdI1/YfjBT+hQJ6ZTOLMTNVpIj8Tfm7yiyNegThaezSYDXVf6&#10;P339DVBLAwQUAAAACACHTuJAOXiJgYACAAAkBQAADgAAAGRycy9lMm9Eb2MueG1srVRLb9swDL4P&#10;2H8QdF/suEnaGHWKIEGGAcUaoBt2VmQ5FqDXKCVO9utHyW6bdj30MBuQSfMTH59I3d6dtCJHAV5a&#10;U9HxKKdEGG5rafYV/flj8+WGEh+YqZmyRlT0LDy9W3z+dNu5UhS2taoWQNCJ8WXnKtqG4Mos87wV&#10;mvmRdcKgsbGgWUAV9lkNrEPvWmVFns+yzkLtwHLhPf5d90Y6eISPOLRNI7lYW37QwoTeKwjFApbk&#10;W+k8XaRsm0bw8NA0XgSiKoqVhrRiEJR3cc0Wt6zcA3Ot5EMK7CMpvKlJM2kw6LOrNQuMHED+40pL&#10;DtbbJoy41VlfSGIEqxjnb7h5bJkTqRak2rtn0v3/c8u/H7dAZF3ROSWGaTzwjbIdbxmEkmz7YyJX&#10;80hU53yJ+Ee3hUHzKMaqTw3o+MV6yAmbajadjK+nlJwrOrnCNx+IFqdAOAKKfDabFwjgiJgXxWw6&#10;jQGyF08OfPgqrCZRqGiDOa1iTkNGiWt2vPeh3/YEj0l4q2S9kUolBfa7lQJyZNgAm/QMkV7BlCEd&#10;5l1cY6aEM2zrBtsJRe2QGm/2lDC1x3nhAVLsV7v9ZZA8Pe8FiUmumW/7ZJKHCGOllgFHSkld0ZvL&#10;3cogJ5H1nucohdPuNJC/s/UZzw5s39Te8Y3ECPfMhy0D7GIsBec8POAS+auoHSRKWgt/3vsf8dhc&#10;aKWkw6nA2n8fGAhK1DeDbTcfTyZxjJIymV4XqMClZXdpMQe9ssj7GG8Ux5MY8UE9iQ1Y/Quvg2WM&#10;iiZmOMbuWR6UVeinFS8ULpbLBMPRcSzcm0fHo/NIobHLQ7CNTP0QierZGfjD4UndNQx6nM5LPaFe&#10;LrfFX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OsEAABbQ29udGVudF9UeXBlc10ueG1sUEsBAhQACgAAAAAAh07iQAAAAAAAAAAAAAAAAAYAAAAA&#10;AAAAAAAQAAAAzQMAAF9yZWxzL1BLAQIUABQAAAAIAIdO4kCKFGY80QAAAJQBAAALAAAAAAAAAAEA&#10;IAAAAPEDAABfcmVscy8ucmVsc1BLAQIUAAoAAAAAAIdO4kAAAAAAAAAAAAAAAAAEAAAAAAAAAAAA&#10;EAAAAAAAAABkcnMvUEsBAhQAFAAAAAgAh07iQGApBq3SAAAABQEAAA8AAAAAAAAAAQAgAAAAIgAA&#10;AGRycy9kb3ducmV2LnhtbFBLAQIUABQAAAAIAIdO4kA5eImBgAIAACQFAAAOAAAAAAAAAAEAIAAA&#10;ACEBAABkcnMvZTJvRG9jLnhtbFBLBQYAAAAABgAGAFkBAAATBgAAAAA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b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63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in Population with Retrospective Volumetric Analysis</w:t>
                        </w:r>
                      </w:p>
                      <w:p>
                        <w:pPr>
                          <w:jc w:val="center"/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81 Received EVT</w:t>
                        </w:r>
                      </w:p>
                      <w:p>
                        <w:pPr>
                          <w:jc w:val="center"/>
                          <w:rPr>
                            <w:rFonts w:hint="default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82 Received medical management</w:t>
                        </w:r>
                      </w:p>
                      <w:p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</w:p>
                      <w:p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Straight Arrow Connector 56" o:spid="_x0000_s1026" o:spt="32" type="#_x0000_t32" style="position:absolute;left:2641600;top:3034030;flip:x;height:1241425;width:635;" filled="f" stroked="t" coordsize="21600,21600" o:gfxdata="UEsDBAoAAAAAAIdO4kAAAAAAAAAAAAAAAAAEAAAAZHJzL1BLAwQUAAAACACHTuJAvvlUVtMAAAAF&#10;AQAADwAAAGRycy9kb3ducmV2LnhtbE2PwU7DMBBE70j8g7VI3KhtQCVN4/QQwRGktnB34iWJaq+j&#10;2E1Svh7DBS4rjWY087bYLc6yCcfQe1IgVwIYUuNNT62C9+PLXQYsRE1GW0+o4IIBduX1VaFz42fa&#10;43SILUslFHKtoItxyDkPTYdOh5UfkJL36UenY5Jjy82o51TuLL8XYs2d7iktdHrAqsPmdDg7BQ+V&#10;faOpDpeNrF6XYf8ln+cPq9TtjRRbYBGX+BeGH/yEDmViqv2ZTGBWQXok/t7kZdn6EVitYCOeJPCy&#10;4P/py29QSwMEFAAAAAgAh07iQBoKnM0CAgAA/wMAAA4AAABkcnMvZTJvRG9jLnhtbK1Ty27bMBC8&#10;F+g/ELzXkp8NBMtBYDftoWgNpP2ANUVJBPjCkrHsv++SUt02veQQHQiSuzM7O1pu7y9Gs7PEoJyt&#10;+XxWciatcI2yXc1//nj8cMdZiGAb0M7Kml9l4Pe79++2g6/kwvVONxIZkdhQDb7mfYy+Koogemkg&#10;zJyXloKtQwORjtgVDcJA7EYXi7LcFIPDxqMTMgS6PYxBPjHiawhd2yohD048G2njyIpSQ6SWQq98&#10;4Lustm2liN/bNsjIdM2p05hXKkL7U1qL3RaqDsH3SkwS4DUSXvRkQFkqeqM6QAT2jOo/KqMEuuDa&#10;OBPOFGMj2RHqYl6+8OapBy9zL2R18DfTw9vRim/nIzLV0CSsOLNg6I8/RQTV9ZE9ILqB7Z215KND&#10;tt4kvwYfKoLt7RGnU/BHTM1fWjSs1cp/IbpsBzXILjVfbFbzTUmeX2u+LJercjk5Ly+RCUrYLNec&#10;CYrOF6v5arFOdYqRMBF7DPGzdIalTc3DJPCmbCwG568hjsDfgAS27lFpTfdQacuGVONj0iKAprel&#10;qaGt8eRAsB1noDt6FiJi1h+cVk2CJ3TA7rTXyM6Qhil/k85/0lLtA4R+zMuhlAaVUZFejlam5nc3&#10;NFQRlP5kGxavnsyPqMB2Wk7M2pIRyfHR47Q7ueaarc/3NBfZqmmG0+D9fc7oP+929wt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C++VRW0wAAAAUBAAAPAAAAAAAAAAEAIAAAACIAAABkcnMvZG93bnJl&#10;di54bWxQSwECFAAUAAAACACHTuJAGgqczQICAAD/AwAADgAAAAAAAAABACAAAAAiAQAAZHJzL2Uy&#10;b0RvYy54bWxQSwUGAAAAAAYABgBZAQAAlgUAAAAA&#10;">
                  <v:fill on="f" focussize="0,0"/>
                  <v:stroke weight="1pt" color="#000000 [3200]" miterlimit="8" joinstyle="miter" endarrow="block"/>
                  <v:imagedata o:title=""/>
                  <o:lock v:ext="edit" aspectratio="f"/>
                </v:shape>
                <v:shape id="Straight Arrow Connector 66" o:spid="_x0000_s1026" o:spt="32" type="#_x0000_t32" style="position:absolute;left:2677160;top:3413760;height:0;width:213995;" filled="f" stroked="t" coordsize="21600,21600" o:gfxdata="UEsDBAoAAAAAAIdO4kAAAAAAAAAAAAAAAAAEAAAAZHJzL1BLAwQUAAAACACHTuJANHHxsdQAAAAF&#10;AQAADwAAAGRycy9kb3ducmV2LnhtbE2PvU7EMBCEeyTewVokOs4OoBBCnCtAdBTHHRKic+I9JyLe&#10;DbbvB54eQwPNSqMZzXzbLI9+EnsMcWTSUCwUCKSe7UhOw8vm8aICEZMhayYm1PCJEZbt6UljassH&#10;esb9OjmRSyjWRsOQ0lxLGfsBvYkLnpGyt+XgTcoyOGmDOeRyP8lLpUrpzUh5YTAz3g/Yv693XsPr&#10;tvObEt1DdfXFq/AhV/z05rQ+PyvUHYiEx/QXhh/8jA5tZup4RzaKSUN+JP3e7FVVeQ2i03CrbgqQ&#10;bSP/07ffUEsDBBQAAAAIAIdO4kDM+rNV+gEAAPIDAAAOAAAAZHJzL2Uyb0RvYy54bWytU8tu2zAQ&#10;vBfoPxC817Ls1k4Ey0FgN70UrYG0H7CmKIkAX1gylv33XVKK06aXHKIDtRR3Z2dGy83d2Wh2khiU&#10;szUvZ3POpBWuUbar+e9fD59uOAsRbAPaWVnziwz8bvvxw2bwlVy43ulGIiMQG6rB17yP0VdFEUQv&#10;DYSZ89LSYevQQKQtdkWDMBC60cViPl8Vg8PGoxMyBPq6Hw/5hIhvAXRtq4TcO/FkpI0jKkoNkSSF&#10;XvnAt5lt20oRf7ZtkJHpmpPSmFdqQvExrcV2A1WH4HslJgrwFgqvNBlQlppeofYQgT2h+g/KKIEu&#10;uDbOhDPFKCQ7QirK+StvHnvwMmshq4O/mh7eD1b8OB2QqYYmgSyxYOiPP0YE1fWR3SO6ge2cteSj&#10;Q7ZaJb8GHyoq29kDTrvgD5jEn1s06U2y2Lnmi9V6Xa4I9lLz5edyuaY4+y3PkYmUUC5vb79wJigh&#10;HxUvGB5D/CadYSmoeZg4XcmU2W44fQ+RMKnwuSARsO5BaZ17acsGErdYz4mIABrYlgaFQuNJdLAd&#10;Z6A7ugkiYoYMTqsmlSeggN1xp5GdIM1PfpIEavdPWuq9h9CPefloVGpUpMuilan5zbUaqghKf7UN&#10;ixdPfkdUYDstJ2RtqUEyebQ1RUfXXLLb+TuNQqYwjW2atb/3ufrlqm7/AF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DRx8bHUAAAABQEAAA8AAAAAAAAAAQAgAAAAIgAAAGRycy9kb3ducmV2LnhtbFBL&#10;AQIUABQAAAAIAIdO4kDM+rNV+gEAAPIDAAAOAAAAAAAAAAEAIAAAACMBAABkcnMvZTJvRG9jLnht&#10;bFBLBQYAAAAABgAGAFkBAACPBQAAAAA=&#10;">
                  <v:fill on="f" focussize="0,0"/>
                  <v:stroke weight="1pt" color="#000000 [3200]" miterlimit="8" joinstyle="miter" endarrow="block"/>
                  <v:imagedata o:title=""/>
                  <o:lock v:ext="edit" aspectratio="f"/>
                </v:shape>
                <v:shape id="Straight Arrow Connector 66" o:spid="_x0000_s1026" o:spt="32" type="#_x0000_t32" style="position:absolute;left:2379345;top:3412490;flip:x y;height:1905;width:222250;" filled="f" stroked="t" coordsize="21600,21600" o:gfxdata="UEsDBAoAAAAAAIdO4kAAAAAAAAAAAAAAAAAEAAAAZHJzL1BLAwQUAAAACACHTuJAxqNc19cAAAAF&#10;AQAADwAAAGRycy9kb3ducmV2LnhtbE2PwU7DMBBE70j8g7VIXFBrByVtCHF6QHAAIVWU9r6NTRyI&#10;15HtNoWvx3CBy0qjGc28rVcnO7Cj9qF3JCGbC2CaWqd66iRsXx9mJbAQkRQOjrSETx1g1Zyf1Vgp&#10;N9GLPm5ix1IJhQolmBjHivPQGm0xzN2oKXlvzluMSfqOK49TKrcDvxZiwS32lBYMjvrO6PZjc7AS&#10;puXufX3Vb7+K56c8YH7/aHxRSHl5kYlbYFGf4l8YfvATOjSJae8OpAIbJKRH4u9NXlkucmB7CTdi&#10;mQFvav6fvvkGUEsDBBQAAAAIAIdO4kB1PWR5BgIAAAkEAAAOAAAAZHJzL2Uyb0RvYy54bWytU02P&#10;0zAQvSPxHyzfafq926jpCrUsHBBUWuA+dZzEkr809jbtv2fshALLZQ/4YI3teW9m3oy3Dxej2Vli&#10;UM5WfDaZciatcLWybcW/f3t8d89ZiGBr0M7Kil9l4A+7t2+2vS/l3HVO1xIZkdhQ9r7iXYy+LIog&#10;OmkgTJyXlh4bhwYiHbEtaoSe2I0u5tPpuugd1h6dkCHQ7WF45CMjvobQNY0S8uDEs5E2DqwoNUQq&#10;KXTKB77L2TaNFPFr0wQZma44VRrzTkHIPqW92G2hbBF8p8SYArwmhRc1GVCWgt6oDhCBPaP6h8oo&#10;gS64Jk6EM8VQSFaEqphNX2jz1IGXuRaSOvib6OH/0Yov5yMyVdMkzDizYKjjTxFBtV1k7xFdz/bO&#10;WtLRIVuvk169DyXB9vaI4yn4I6biLw0a1mjlPxEdz9aPZKU3KpVdKj5f3G0WyxVn14ovlrP5cjP2&#10;QF4iE8mB1oq6I8hhtpmuUsRioE40HkP8KJ1hyah4GFO95TgEg/PnEAfgL0ACW/eotKZ7KLVlPQWY&#10;301TLKA5bmh+yDSetAi25Qx0Sx9ERMz5B6dVneAJHbA97TWyM6SxymvM8y+3FPsAoRv88lNyg9Ko&#10;SH9IK1Px+xsayghKf7A1i1dPbYiowLZajszakhBJ+0HtZJ1cfc1NyPc0IVmqcZrTCP55zujfP3j3&#10;E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MajXNfXAAAABQEAAA8AAAAAAAAAAQAgAAAAIgAAAGRy&#10;cy9kb3ducmV2LnhtbFBLAQIUABQAAAAIAIdO4kB1PWR5BgIAAAkEAAAOAAAAAAAAAAEAIAAAACYB&#10;AABkcnMvZTJvRG9jLnhtbFBLBQYAAAAABgAGAFkBAACeBQAAAAA=&#10;">
                  <v:fill on="f" focussize="0,0"/>
                  <v:stroke weight="1pt" color="#000000 [3200]" miterlimit="8" joinstyle="miter" endarrow="block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jc w:val="left"/>
        <w:rPr>
          <w:rFonts w:hint="eastAsia" w:ascii="Calibri" w:hAnsi="Calibri" w:eastAsia="宋体" w:cs="Times New Roman"/>
          <w:b/>
          <w:bCs w:val="0"/>
          <w:kern w:val="2"/>
          <w:sz w:val="21"/>
          <w:szCs w:val="24"/>
          <w:lang w:val="en-US" w:eastAsia="zh-CN" w:bidi="ar"/>
        </w:rPr>
      </w:pPr>
      <w:r>
        <w:rPr>
          <w:rFonts w:hint="eastAsia"/>
          <w:b/>
          <w:bCs w:val="0"/>
          <w:lang w:val="en-US" w:eastAsia="zh-CN"/>
        </w:rPr>
        <w:t xml:space="preserve">Figure S2. </w:t>
      </w:r>
      <w:r>
        <w:rPr>
          <w:rFonts w:hint="default" w:ascii="Calibri" w:hAnsi="Calibri" w:eastAsia="宋体" w:cs="Times New Roman"/>
          <w:b/>
          <w:bCs w:val="0"/>
          <w:kern w:val="2"/>
          <w:sz w:val="21"/>
          <w:szCs w:val="24"/>
          <w:lang w:val="en-US" w:eastAsia="zh-CN" w:bidi="ar"/>
        </w:rPr>
        <w:t>Relationship between the delay from the time the patient was LKW (in hours) and the adjusted odds ratio (log-transformed) for achieving functional independence at 3 months</w:t>
      </w:r>
      <w:r>
        <w:rPr>
          <w:rFonts w:hint="eastAsia" w:ascii="Calibri" w:hAnsi="Calibri" w:eastAsia="宋体" w:cs="Times New Roman"/>
          <w:b/>
          <w:bCs w:val="0"/>
          <w:kern w:val="2"/>
          <w:sz w:val="21"/>
          <w:szCs w:val="24"/>
          <w:lang w:val="en-US" w:eastAsia="zh-CN" w:bidi="ar"/>
        </w:rPr>
        <w:t>.</w:t>
      </w:r>
    </w:p>
    <w:p>
      <w:pPr>
        <w:jc w:val="center"/>
      </w:pPr>
      <w:r>
        <w:drawing>
          <wp:inline distT="0" distB="0" distL="114300" distR="114300">
            <wp:extent cx="5265420" cy="3320415"/>
            <wp:effectExtent l="0" t="0" r="1905" b="3810"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32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left"/>
        <w:rPr>
          <w:rFonts w:hint="default" w:ascii="Calibri" w:hAnsi="Calibri" w:eastAsia="宋体" w:cs="Times New Roman"/>
          <w:b/>
          <w:bCs/>
          <w:kern w:val="2"/>
          <w:sz w:val="21"/>
          <w:szCs w:val="24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Figure S3. </w:t>
      </w:r>
      <w:r>
        <w:rPr>
          <w:rFonts w:hint="default" w:ascii="Calibri" w:hAnsi="Calibri" w:eastAsia="宋体" w:cs="Times New Roman"/>
          <w:b/>
          <w:bCs/>
          <w:kern w:val="2"/>
          <w:sz w:val="21"/>
          <w:szCs w:val="24"/>
          <w:lang w:val="en-US" w:eastAsia="zh-CN" w:bidi="ar"/>
        </w:rPr>
        <w:t>Association of ischemic core volume on admission and the probability of functional independence with EVT versus BMM in patients presenting beyond 24 hours.</w:t>
      </w:r>
    </w:p>
    <w:p>
      <w:pPr>
        <w:jc w:val="center"/>
      </w:pPr>
      <w:r>
        <w:drawing>
          <wp:inline distT="0" distB="0" distL="114300" distR="114300">
            <wp:extent cx="5272405" cy="3048000"/>
            <wp:effectExtent l="0" t="0" r="4445" b="0"/>
            <wp:docPr id="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Calibri" w:hAnsi="Calibri" w:cs="Times New Roman"/>
          <w:sz w:val="21"/>
          <w:szCs w:val="24"/>
          <w:lang w:val="en-US"/>
        </w:rPr>
      </w:pP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Abbreviation: EVT, Endovascular thrombectomy; BMM, Best medical management.</w:t>
      </w:r>
    </w:p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bookmarkStart w:id="6" w:name="_GoBack"/>
      <w:bookmarkEnd w:id="6"/>
    </w:p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. Baseline characteristics in PSM population</w:t>
      </w:r>
    </w:p>
    <w:tbl>
      <w:tblPr>
        <w:tblStyle w:val="5"/>
        <w:tblW w:w="74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D8D8D8" w:themeFill="background1" w:themeFillShade="D9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235"/>
        <w:gridCol w:w="2084"/>
        <w:gridCol w:w="9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2199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./Total No.(%)</w:t>
            </w:r>
          </w:p>
        </w:tc>
        <w:tc>
          <w:tcPr>
            <w:tcW w:w="2084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T</w:t>
            </w:r>
            <w:r>
              <w:rPr>
                <w:rFonts w:hint="eastAsia"/>
                <w:sz w:val="22"/>
                <w:szCs w:val="22"/>
              </w:rPr>
              <w:t xml:space="preserve"> group</w:t>
            </w:r>
          </w:p>
        </w:tc>
        <w:tc>
          <w:tcPr>
            <w:tcW w:w="2084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M</w:t>
            </w:r>
            <w:r>
              <w:rPr>
                <w:rFonts w:hint="eastAsia"/>
                <w:sz w:val="22"/>
                <w:szCs w:val="22"/>
              </w:rPr>
              <w:t xml:space="preserve"> group</w:t>
            </w:r>
          </w:p>
        </w:tc>
        <w:tc>
          <w:tcPr>
            <w:tcW w:w="922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  <w:szCs w:val="22"/>
              </w:rPr>
              <w:t>No. of Patient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2"/>
                <w:szCs w:val="22"/>
              </w:rPr>
              <w:t>Demograph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  <w:szCs w:val="22"/>
              </w:rPr>
              <w:t>ic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  <w:r>
              <w:rPr>
                <w:rFonts w:hint="eastAsia"/>
                <w:sz w:val="22"/>
                <w:szCs w:val="22"/>
              </w:rPr>
              <w:t>, median (IQR)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56-70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55</w:t>
            </w:r>
            <w:r>
              <w:rPr>
                <w:rFonts w:hint="eastAsia"/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70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ender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3 (27.4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4 (28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0.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14 (72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13 (72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Cardiovascular risk factor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09 (69.4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12 (71.3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7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</w:t>
            </w:r>
            <w:r>
              <w:rPr>
                <w:rFonts w:hint="eastAsia"/>
                <w:sz w:val="22"/>
                <w:szCs w:val="22"/>
              </w:rPr>
              <w:t xml:space="preserve"> mellitu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3 (27.4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3 (40.1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Previous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1 (26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6 (42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  <w:highlight w:val="none"/>
              </w:rPr>
            </w:pPr>
            <w:r>
              <w:rPr>
                <w:sz w:val="22"/>
                <w:szCs w:val="22"/>
                <w:highlight w:val="none"/>
              </w:rPr>
              <w:t>A</w:t>
            </w:r>
            <w:r>
              <w:rPr>
                <w:rFonts w:hint="eastAsia"/>
                <w:sz w:val="22"/>
                <w:szCs w:val="22"/>
                <w:highlight w:val="none"/>
              </w:rPr>
              <w:t>trial F</w:t>
            </w:r>
            <w:r>
              <w:rPr>
                <w:sz w:val="22"/>
                <w:szCs w:val="22"/>
                <w:highlight w:val="none"/>
              </w:rPr>
              <w:t>ib</w:t>
            </w:r>
            <w:r>
              <w:rPr>
                <w:rFonts w:hint="eastAsia"/>
                <w:sz w:val="22"/>
                <w:szCs w:val="22"/>
                <w:highlight w:val="none"/>
              </w:rPr>
              <w:t>rillat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15 ( 9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8 ( 5.1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highlight w:val="none"/>
                <w:lang w:val="en-US"/>
              </w:rPr>
            </w:pP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ronary artery diseas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21 (14.2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27 (17.2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garette</w:t>
            </w:r>
            <w:r>
              <w:rPr>
                <w:rFonts w:hint="eastAsia"/>
                <w:sz w:val="22"/>
                <w:szCs w:val="22"/>
              </w:rPr>
              <w:t xml:space="preserve"> smoking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6 (37.8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81 (51.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</w:t>
            </w:r>
            <w:r>
              <w:rPr>
                <w:rFonts w:hint="eastAsia"/>
                <w:sz w:val="22"/>
                <w:szCs w:val="22"/>
              </w:rPr>
              <w:t xml:space="preserve"> consumpt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3 (29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7 (42.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ntipla</w:t>
            </w:r>
            <w:r>
              <w:rPr>
                <w:rFonts w:hint="eastAsia"/>
                <w:sz w:val="22"/>
                <w:szCs w:val="22"/>
              </w:rPr>
              <w:t>telet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28 (23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6 (29.3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ntravenous T</w:t>
            </w:r>
            <w:r>
              <w:rPr>
                <w:sz w:val="22"/>
                <w:szCs w:val="22"/>
              </w:rPr>
              <w:t>hrombolysi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3 ( 8.7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6 (10.2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HSS</w:t>
            </w:r>
            <w:r>
              <w:rPr>
                <w:rFonts w:hint="eastAsia"/>
                <w:sz w:val="22"/>
                <w:szCs w:val="22"/>
              </w:rPr>
              <w:t xml:space="preserve"> score at </w:t>
            </w:r>
            <w:r>
              <w:rPr>
                <w:sz w:val="22"/>
                <w:szCs w:val="22"/>
              </w:rPr>
              <w:t>admission</w:t>
            </w:r>
            <w:r>
              <w:rPr>
                <w:rFonts w:hint="eastAsia"/>
                <w:sz w:val="22"/>
                <w:szCs w:val="22"/>
              </w:rPr>
              <w:t>, median (IQR)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9.0 (5.0-13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9.0 (6.0-13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ransfer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atu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rect</w:t>
            </w:r>
            <w:r>
              <w:rPr>
                <w:rFonts w:hint="eastAsia"/>
                <w:sz w:val="22"/>
                <w:szCs w:val="22"/>
              </w:rPr>
              <w:t xml:space="preserve"> admiss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72 (52.2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82 (52.2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/>
                <w:sz w:val="22"/>
                <w:szCs w:val="22"/>
                <w:lang w:val="en-US"/>
              </w:rPr>
              <w:t>0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ransfer</w:t>
            </w:r>
            <w:r>
              <w:rPr>
                <w:rFonts w:hint="eastAsia"/>
                <w:sz w:val="22"/>
                <w:szCs w:val="22"/>
              </w:rPr>
              <w:t xml:space="preserve"> from another hospita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6 (47.8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75 (47.8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ime from LKW to arrival of treating hospital, median (IQR), h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4.0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8.0-53</w:t>
            </w:r>
            <w:r>
              <w:rPr>
                <w:rFonts w:hint="eastAsia"/>
                <w:sz w:val="22"/>
                <w:szCs w:val="22"/>
              </w:rPr>
              <w:t>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39</w:t>
            </w:r>
            <w:r>
              <w:rPr>
                <w:rFonts w:hint="eastAsia"/>
                <w:sz w:val="22"/>
                <w:szCs w:val="22"/>
              </w:rPr>
              <w:t xml:space="preserve">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7</w:t>
            </w:r>
            <w:r>
              <w:rPr>
                <w:rFonts w:hint="eastAsia"/>
                <w:sz w:val="22"/>
                <w:szCs w:val="22"/>
              </w:rPr>
              <w:t>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6</w:t>
            </w:r>
            <w:r>
              <w:rPr>
                <w:rFonts w:hint="eastAsia"/>
                <w:sz w:val="22"/>
                <w:szCs w:val="22"/>
              </w:rPr>
              <w:t>6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.0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e</w:t>
            </w:r>
            <w:r>
              <w:rPr>
                <w:rFonts w:hint="eastAsia"/>
                <w:sz w:val="22"/>
                <w:szCs w:val="22"/>
              </w:rPr>
              <w:t xml:space="preserve">morbid </w:t>
            </w:r>
            <w:r>
              <w:rPr>
                <w:sz w:val="22"/>
                <w:szCs w:val="22"/>
              </w:rPr>
              <w:t>mR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41 (89.8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41 (89.8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5 ( 9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4 ( 8.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 ( 0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 ( 0.6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 ( 0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 ( 0.6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 ( 0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 ( 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Occlusion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it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81 (51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77 (49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.9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1 ( 7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1 ( 7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CA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2 (33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7 (36.3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dem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3 ( 8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2 ( 7.6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SPECT, median (IQR)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8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7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>9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8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7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>9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schemic Core Volume, median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7.6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2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99-</w:t>
            </w: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7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.95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15-18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Mismatch Volume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70.8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8.0-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 xml:space="preserve"> 105.8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10.1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71.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121.6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Tmax&gt;6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85.0 (58.0-106.9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29.3 (87.3-215.3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Tmax&gt;8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31.0 (18.9</w:t>
            </w:r>
            <w:bookmarkStart w:id="5" w:name="OLE_LINK1"/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bookmarkEnd w:id="5"/>
            <w:r>
              <w:rPr>
                <w:rFonts w:hint="eastAsia"/>
                <w:sz w:val="22"/>
                <w:szCs w:val="22"/>
                <w:lang w:val="en-US" w:eastAsia="zh-CN"/>
              </w:rPr>
              <w:t>59.7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77.4 (11.4-139.3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Tmax&gt;10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3.1 (4.5-34.8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0.9 (4.1-103.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.2</w:t>
            </w:r>
          </w:p>
        </w:tc>
      </w:tr>
    </w:tbl>
    <w:p>
      <w:pPr>
        <w:bidi w:val="0"/>
        <w:jc w:val="left"/>
      </w:pPr>
      <w:r>
        <w:rPr>
          <w:rFonts w:hint="default"/>
          <w:b w:val="0"/>
          <w:bCs w:val="0"/>
          <w:lang w:val="en-US" w:eastAsia="zh-CN"/>
        </w:rPr>
        <w:t>Abbreviations</w:t>
      </w:r>
      <w:r>
        <w:rPr>
          <w:rFonts w:hint="eastAsia"/>
          <w:b w:val="0"/>
          <w:bCs w:val="0"/>
          <w:lang w:val="en-US" w:eastAsia="zh-CN"/>
        </w:rPr>
        <w:t xml:space="preserve">: </w:t>
      </w:r>
      <w:r>
        <w:rPr>
          <w:b w:val="0"/>
          <w:bCs w:val="0"/>
        </w:rPr>
        <w:t>ASPECT: Alberta Stroke Program Early CT Score; BMM: Best Medical Management; EVT: Endovascular Th</w:t>
      </w:r>
      <w:r>
        <w:rPr>
          <w:rFonts w:hint="eastAsia"/>
          <w:b w:val="0"/>
          <w:bCs w:val="0"/>
          <w:lang w:val="en-US" w:eastAsia="zh-CN"/>
        </w:rPr>
        <w:t>rombectomy</w:t>
      </w:r>
      <w:r>
        <w:rPr>
          <w:b w:val="0"/>
          <w:bCs w:val="0"/>
        </w:rPr>
        <w:t>; ICA: Internal Carotid Artery; IQR: Interquartile Range; LKW: Last Known Well; mRS: Modified Rankin Scale; M1: Middle Cerebral Artery, Segment 1; M2: Middle Cerebral Artery, Segment 2; NIHSS: National Institutes of Health Stroke Scale</w:t>
      </w:r>
    </w:p>
    <w:p/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2. Baseline characteristics in IPTW population</w:t>
      </w:r>
    </w:p>
    <w:tbl>
      <w:tblPr>
        <w:tblStyle w:val="5"/>
        <w:tblW w:w="74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D8D8D8" w:themeFill="background1" w:themeFillShade="D9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235"/>
        <w:gridCol w:w="2084"/>
        <w:gridCol w:w="9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./Total No.(%)</w:t>
            </w:r>
          </w:p>
        </w:tc>
        <w:tc>
          <w:tcPr>
            <w:tcW w:w="20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T</w:t>
            </w:r>
            <w:r>
              <w:rPr>
                <w:rFonts w:hint="eastAsia"/>
                <w:sz w:val="22"/>
                <w:szCs w:val="22"/>
              </w:rPr>
              <w:t xml:space="preserve"> group</w:t>
            </w:r>
          </w:p>
        </w:tc>
        <w:tc>
          <w:tcPr>
            <w:tcW w:w="2084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M</w:t>
            </w:r>
            <w:r>
              <w:rPr>
                <w:rFonts w:hint="eastAsia"/>
                <w:sz w:val="22"/>
                <w:szCs w:val="22"/>
              </w:rPr>
              <w:t xml:space="preserve"> group</w:t>
            </w:r>
          </w:p>
        </w:tc>
        <w:tc>
          <w:tcPr>
            <w:tcW w:w="922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  <w:szCs w:val="22"/>
              </w:rPr>
              <w:t>No. of Patient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94.2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87.6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2"/>
                <w:szCs w:val="22"/>
              </w:rPr>
              <w:t>Demograph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  <w:szCs w:val="22"/>
              </w:rPr>
              <w:t>ic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  <w:r>
              <w:rPr>
                <w:rFonts w:hint="eastAsia"/>
                <w:sz w:val="22"/>
                <w:szCs w:val="22"/>
              </w:rPr>
              <w:t>, median (IQR)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4.0 (57.0-71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3.6 (56.0- 7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ender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2.0 (26.8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0.7 (27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42.3 (73.2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36.9 (73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Cardiovascular risk factor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29.4 (66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36.5 (72.8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</w:t>
            </w:r>
            <w:r>
              <w:rPr>
                <w:rFonts w:hint="eastAsia"/>
                <w:sz w:val="22"/>
                <w:szCs w:val="22"/>
              </w:rPr>
              <w:t xml:space="preserve"> mellitu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6.3 (29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9.9 (37.2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Previous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5.4 (28.5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78.5 (41.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rFonts w:hint="eastAsia"/>
                <w:sz w:val="22"/>
                <w:szCs w:val="22"/>
              </w:rPr>
              <w:t>trial F</w:t>
            </w:r>
            <w:r>
              <w:rPr>
                <w:sz w:val="22"/>
                <w:szCs w:val="22"/>
              </w:rPr>
              <w:t>ib</w:t>
            </w:r>
            <w:r>
              <w:rPr>
                <w:rFonts w:hint="eastAsia"/>
                <w:sz w:val="22"/>
                <w:szCs w:val="22"/>
              </w:rPr>
              <w:t>rillat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8.1 ( 9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0.3 ( 5.5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ronary artery diseas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26.8 (14.5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32.8 (17.5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garette</w:t>
            </w:r>
            <w:r>
              <w:rPr>
                <w:rFonts w:hint="eastAsia"/>
                <w:sz w:val="22"/>
                <w:szCs w:val="22"/>
              </w:rPr>
              <w:t xml:space="preserve"> smoking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2.2 (34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98.8 (52.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</w:t>
            </w:r>
            <w:r>
              <w:rPr>
                <w:rFonts w:hint="eastAsia"/>
                <w:sz w:val="22"/>
                <w:szCs w:val="22"/>
              </w:rPr>
              <w:t xml:space="preserve"> consumpt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1.7 (28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81.6 (43.7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ntipla</w:t>
            </w:r>
            <w:r>
              <w:rPr>
                <w:rFonts w:hint="eastAsia"/>
                <w:sz w:val="22"/>
                <w:szCs w:val="22"/>
              </w:rPr>
              <w:t>telet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37.4 (25.5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4.5 (29.1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ntravenous T</w:t>
            </w:r>
            <w:r>
              <w:rPr>
                <w:sz w:val="22"/>
                <w:szCs w:val="22"/>
              </w:rPr>
              <w:t>hrombolysi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6.3 ( 8.9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4.8 ( 7.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HSS</w:t>
            </w:r>
            <w:r>
              <w:rPr>
                <w:rFonts w:hint="eastAsia"/>
                <w:sz w:val="22"/>
                <w:szCs w:val="22"/>
              </w:rPr>
              <w:t xml:space="preserve"> score at </w:t>
            </w:r>
            <w:r>
              <w:rPr>
                <w:sz w:val="22"/>
                <w:szCs w:val="22"/>
              </w:rPr>
              <w:t>admission</w:t>
            </w:r>
            <w:r>
              <w:rPr>
                <w:rFonts w:hint="eastAsia"/>
                <w:sz w:val="22"/>
                <w:szCs w:val="22"/>
              </w:rPr>
              <w:t>, median (IQR)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9.0 (5.0-12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9.0 (5.0-12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ransfer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atu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rect</w:t>
            </w:r>
            <w:r>
              <w:rPr>
                <w:rFonts w:hint="eastAsia"/>
                <w:sz w:val="22"/>
                <w:szCs w:val="22"/>
              </w:rPr>
              <w:t xml:space="preserve"> admiss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90.5 (54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99.5 (53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ransfer</w:t>
            </w:r>
            <w:r>
              <w:rPr>
                <w:rFonts w:hint="eastAsia"/>
                <w:sz w:val="22"/>
                <w:szCs w:val="22"/>
              </w:rPr>
              <w:t xml:space="preserve"> from another hospita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76.9 (45.9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88.2 (47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ime from LKW to arrival of treating hospital, median (IQR), h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36.0 (28.0-72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39.9 (27.0-66.8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e</w:t>
            </w:r>
            <w:r>
              <w:rPr>
                <w:rFonts w:hint="eastAsia"/>
                <w:sz w:val="22"/>
                <w:szCs w:val="22"/>
              </w:rPr>
              <w:t xml:space="preserve">morbid </w:t>
            </w:r>
            <w:r>
              <w:rPr>
                <w:sz w:val="22"/>
                <w:szCs w:val="22"/>
              </w:rPr>
              <w:t>mR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70.9 (88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66.6 (88.8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20.1 (10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8.7 (1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2.5 ( 1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2.4 ( 1.3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8 ( 0.4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 ( 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 ( 0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 ( 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clusion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it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94.3 (48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96.3 (51.3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3.4 ( 6.9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3.4 ( 7.1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CA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71.5 (36.8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2.4 (33.2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dem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5.0 ( 7.7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5.6 ( 8.3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SPECT, median (IQR)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8.0 (7.0-9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8.0 (7.0-9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schemic Core Volume, median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.9 (1.9-16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.9 (0.2-20.1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Mismatch Volume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9.9 (47.5-108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03.4 (68.0-112.3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Tmax&gt;6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75.2 (55.7-114.8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23.0 (78.9- 201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Tmax&gt;8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30.8(9.32-58.5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69.1 (9.81-138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Tmax&gt;10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3.0 (2.6-34.5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35.7 (1.57-97.4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264</w:t>
            </w:r>
          </w:p>
        </w:tc>
      </w:tr>
    </w:tbl>
    <w:p>
      <w:r>
        <w:rPr>
          <w:rFonts w:hint="default"/>
          <w:b w:val="0"/>
          <w:bCs w:val="0"/>
          <w:lang w:val="en-US" w:eastAsia="zh-CN"/>
        </w:rPr>
        <w:t>Abbreviations</w:t>
      </w:r>
      <w:r>
        <w:rPr>
          <w:rFonts w:hint="eastAsia"/>
          <w:b w:val="0"/>
          <w:bCs w:val="0"/>
          <w:lang w:val="en-US" w:eastAsia="zh-CN"/>
        </w:rPr>
        <w:t xml:space="preserve">: </w:t>
      </w:r>
      <w:r>
        <w:rPr>
          <w:b w:val="0"/>
          <w:bCs w:val="0"/>
        </w:rPr>
        <w:t>ASPECT: Alberta Stroke Program Early CT Score; BMM: Best Medical Management; EVT: Endovascular Th</w:t>
      </w:r>
      <w:r>
        <w:rPr>
          <w:rFonts w:hint="eastAsia"/>
          <w:b w:val="0"/>
          <w:bCs w:val="0"/>
          <w:lang w:val="en-US" w:eastAsia="zh-CN"/>
        </w:rPr>
        <w:t>rombectomy</w:t>
      </w:r>
      <w:r>
        <w:rPr>
          <w:b w:val="0"/>
          <w:bCs w:val="0"/>
        </w:rPr>
        <w:t>; ICA: Internal Carotid Artery; IQR: Interquartile Range; LKW: Last Known Well; mRS: Modified Rankin Scale; M1: Middle Cerebral Artery, Segment 1; M2: Middle Cerebral Artery, Segment 2; NIHSS: National Institutes of Health Stroke Scale</w:t>
      </w:r>
    </w:p>
    <w:p/>
    <w:p>
      <w:pPr>
        <w:numPr>
          <w:ilvl w:val="0"/>
          <w:numId w:val="0"/>
        </w:num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3. Baseline characteristics in DDE population</w:t>
      </w:r>
    </w:p>
    <w:tbl>
      <w:tblPr>
        <w:tblStyle w:val="5"/>
        <w:tblW w:w="74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D8D8D8" w:themeFill="background1" w:themeFillShade="D9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235"/>
        <w:gridCol w:w="2084"/>
        <w:gridCol w:w="9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./Total No.(%)</w:t>
            </w:r>
          </w:p>
        </w:tc>
        <w:tc>
          <w:tcPr>
            <w:tcW w:w="20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T</w:t>
            </w:r>
            <w:r>
              <w:rPr>
                <w:rFonts w:hint="eastAsia"/>
                <w:sz w:val="22"/>
                <w:szCs w:val="22"/>
              </w:rPr>
              <w:t xml:space="preserve"> group</w:t>
            </w:r>
          </w:p>
        </w:tc>
        <w:tc>
          <w:tcPr>
            <w:tcW w:w="2084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M</w:t>
            </w:r>
            <w:r>
              <w:rPr>
                <w:rFonts w:hint="eastAsia"/>
                <w:sz w:val="22"/>
                <w:szCs w:val="22"/>
              </w:rPr>
              <w:t xml:space="preserve"> group</w:t>
            </w:r>
          </w:p>
        </w:tc>
        <w:tc>
          <w:tcPr>
            <w:tcW w:w="922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  <w:szCs w:val="22"/>
              </w:rPr>
              <w:t>No. of Patient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2"/>
                <w:szCs w:val="22"/>
              </w:rPr>
              <w:t>Demograph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  <w:szCs w:val="22"/>
              </w:rPr>
              <w:t>ic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  <w:r>
              <w:rPr>
                <w:rFonts w:hint="eastAsia"/>
                <w:sz w:val="22"/>
                <w:szCs w:val="22"/>
              </w:rPr>
              <w:t>, mean (SD),y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8.34 (13.12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3.38 (12.0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ender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 (21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 (31.2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0 (78.9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2 (68.8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Cardiovascular risk factor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5 (65.8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 (71.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</w:t>
            </w:r>
            <w:r>
              <w:rPr>
                <w:rFonts w:hint="eastAsia"/>
                <w:sz w:val="22"/>
                <w:szCs w:val="22"/>
              </w:rPr>
              <w:t xml:space="preserve"> mellitu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 (23.7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 (43.8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Previous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 (18.4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 (5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rFonts w:hint="eastAsia"/>
                <w:sz w:val="22"/>
                <w:szCs w:val="22"/>
              </w:rPr>
              <w:t>trial F</w:t>
            </w:r>
            <w:r>
              <w:rPr>
                <w:sz w:val="22"/>
                <w:szCs w:val="22"/>
              </w:rPr>
              <w:t>ib</w:t>
            </w:r>
            <w:r>
              <w:rPr>
                <w:rFonts w:hint="eastAsia"/>
                <w:sz w:val="22"/>
                <w:szCs w:val="22"/>
              </w:rPr>
              <w:t>rillat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 (13.2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 (3.1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ronary artery diseas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 (7.9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 (12.5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garette</w:t>
            </w:r>
            <w:r>
              <w:rPr>
                <w:rFonts w:hint="eastAsia"/>
                <w:sz w:val="22"/>
                <w:szCs w:val="22"/>
              </w:rPr>
              <w:t xml:space="preserve"> smoking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 (39.5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 (46.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</w:t>
            </w:r>
            <w:r>
              <w:rPr>
                <w:rFonts w:hint="eastAsia"/>
                <w:sz w:val="22"/>
                <w:szCs w:val="22"/>
              </w:rPr>
              <w:t xml:space="preserve"> consumpt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 (18.4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 (31.2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ntipla</w:t>
            </w:r>
            <w:r>
              <w:rPr>
                <w:rFonts w:hint="eastAsia"/>
                <w:sz w:val="22"/>
                <w:szCs w:val="22"/>
              </w:rPr>
              <w:t>telet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 (11.8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 (5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ntravenous T</w:t>
            </w:r>
            <w:r>
              <w:rPr>
                <w:sz w:val="22"/>
                <w:szCs w:val="22"/>
              </w:rPr>
              <w:t>hrombolysi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 (13.9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 (15.6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.8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HSS</w:t>
            </w:r>
            <w:r>
              <w:rPr>
                <w:rFonts w:hint="eastAsia"/>
                <w:sz w:val="22"/>
                <w:szCs w:val="22"/>
              </w:rPr>
              <w:t xml:space="preserve"> score at </w:t>
            </w:r>
            <w:r>
              <w:rPr>
                <w:sz w:val="22"/>
                <w:szCs w:val="22"/>
              </w:rPr>
              <w:t>admission</w:t>
            </w:r>
            <w:r>
              <w:rPr>
                <w:rFonts w:hint="eastAsia"/>
                <w:sz w:val="22"/>
                <w:szCs w:val="22"/>
              </w:rPr>
              <w:t>, median (IQR)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12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10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13.7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12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10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14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7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ransfer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atu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rect</w:t>
            </w:r>
            <w:r>
              <w:rPr>
                <w:rFonts w:hint="eastAsia"/>
                <w:sz w:val="22"/>
                <w:szCs w:val="22"/>
              </w:rPr>
              <w:t xml:space="preserve"> admiss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 (47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 (62.5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ransfer</w:t>
            </w:r>
            <w:r>
              <w:rPr>
                <w:rFonts w:hint="eastAsia"/>
                <w:sz w:val="22"/>
                <w:szCs w:val="22"/>
              </w:rPr>
              <w:t xml:space="preserve"> from another hospita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 (52.9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2 (37.5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ime from LKW to arrival of treating hospital, median (IQR), h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29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25.6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48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48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29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78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e</w:t>
            </w:r>
            <w:r>
              <w:rPr>
                <w:rFonts w:hint="eastAsia"/>
                <w:sz w:val="22"/>
                <w:szCs w:val="22"/>
              </w:rPr>
              <w:t xml:space="preserve">morbid </w:t>
            </w:r>
            <w:r>
              <w:rPr>
                <w:sz w:val="22"/>
                <w:szCs w:val="22"/>
              </w:rPr>
              <w:t>mR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3 (91.7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 (62.5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 (8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 (21.9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</w:rPr>
            </w:pPr>
            <w:r>
              <w:rPr>
                <w:rFonts w:hint="eastAsia"/>
                <w:sz w:val="22"/>
                <w:szCs w:val="22"/>
                <w:highlight w:val="none"/>
              </w:rPr>
              <w:t>0 (0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 (12.5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</w:rPr>
            </w:pPr>
            <w:r>
              <w:rPr>
                <w:rFonts w:hint="eastAsia"/>
                <w:sz w:val="22"/>
                <w:szCs w:val="22"/>
                <w:highlight w:val="none"/>
              </w:rPr>
              <w:t>0 (0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 (3.1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eastAsia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sz w:val="22"/>
                <w:szCs w:val="22"/>
              </w:rPr>
              <w:t>Occlusion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it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highlight w:val="yellow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highlight w:val="yellow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5 (65.8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 (28.1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 (10.5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highlight w:val="none"/>
              </w:rPr>
              <w:t>0 (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CA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 (21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 (59.4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dem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 (2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 (12.5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SPECT, median (IQR)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8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8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9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8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7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9.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schemic Core Volume, median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8.75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3.1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18.3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5.2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1.0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12.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Mismatch Volume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 xml:space="preserve">83.6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64.07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 xml:space="preserve"> 109.97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 xml:space="preserve">96.4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70.23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246.17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Tmax&gt;6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 xml:space="preserve">91.05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77.7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112.1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127.4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112.83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253.3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Tmax&gt;8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 xml:space="preserve">32.5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27.2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- 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59.7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 xml:space="preserve">76.85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60.07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176.6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Tmax&gt;10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 xml:space="preserve">14.05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8.7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- 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34.77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 xml:space="preserve">39.45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29.5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104.6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lang w:val="en-US" w:eastAsia="zh-CN"/>
              </w:rPr>
              <w:t>.234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rPr>
          <w:rFonts w:hint="eastAsia"/>
          <w:b/>
          <w:bCs/>
          <w:lang w:val="en-US" w:eastAsia="zh-CN"/>
        </w:rPr>
      </w:pP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Abbreviations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: 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ASPECT: Alberta Stroke Program Early CT Score; BMM: Best Medical Management; DDE: 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DAWN or DEFUSE 3 Eligible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; EVT: Endovascular Th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rombectomy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; ICA: Internal Carotid Artery; IQR: Interquartile Range; LKW: Last Known Well; mRS: Modified Rankin Scale; M1: Middle Cerebral Artery, Segment 1; M2: Middle Cerebral Artery, Segment 2; NIHSS: National Institutes of Health Stroke Scale; SD: Standard Deviation.</w:t>
      </w:r>
    </w:p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4.</w:t>
      </w:r>
      <w:r>
        <w:rPr>
          <w:rFonts w:hint="eastAsia"/>
          <w:b/>
          <w:bCs/>
        </w:rPr>
        <w:t xml:space="preserve"> Baseline </w:t>
      </w:r>
      <w:r>
        <w:rPr>
          <w:rFonts w:hint="eastAsia"/>
          <w:b/>
          <w:bCs/>
          <w:lang w:val="en-US" w:eastAsia="zh-CN"/>
        </w:rPr>
        <w:t>characteristics in</w:t>
      </w:r>
      <w:r>
        <w:rPr>
          <w:rFonts w:hint="eastAsia"/>
          <w:b/>
          <w:bCs/>
        </w:rPr>
        <w:t xml:space="preserve"> DDI</w:t>
      </w:r>
      <w:r>
        <w:rPr>
          <w:rFonts w:hint="eastAsia"/>
          <w:b/>
          <w:bCs/>
          <w:lang w:val="en-US" w:eastAsia="zh-CN"/>
        </w:rPr>
        <w:t xml:space="preserve"> population</w:t>
      </w:r>
    </w:p>
    <w:tbl>
      <w:tblPr>
        <w:tblStyle w:val="5"/>
        <w:tblW w:w="74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D8D8D8" w:themeFill="background1" w:themeFillShade="D9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235"/>
        <w:gridCol w:w="2084"/>
        <w:gridCol w:w="9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</w:tblPrEx>
        <w:trPr>
          <w:jc w:val="center"/>
        </w:trPr>
        <w:tc>
          <w:tcPr>
            <w:tcW w:w="219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./Total No.(%)</w:t>
            </w:r>
          </w:p>
        </w:tc>
        <w:tc>
          <w:tcPr>
            <w:tcW w:w="20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T</w:t>
            </w:r>
            <w:r>
              <w:rPr>
                <w:rFonts w:hint="eastAsia"/>
                <w:sz w:val="22"/>
                <w:szCs w:val="22"/>
              </w:rPr>
              <w:t xml:space="preserve"> group</w:t>
            </w:r>
          </w:p>
        </w:tc>
        <w:tc>
          <w:tcPr>
            <w:tcW w:w="2084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M</w:t>
            </w:r>
            <w:r>
              <w:rPr>
                <w:rFonts w:hint="eastAsia"/>
                <w:sz w:val="22"/>
                <w:szCs w:val="22"/>
              </w:rPr>
              <w:t xml:space="preserve"> group</w:t>
            </w:r>
          </w:p>
        </w:tc>
        <w:tc>
          <w:tcPr>
            <w:tcW w:w="922" w:type="dxa"/>
            <w:tcBorders>
              <w:top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  <w:szCs w:val="22"/>
              </w:rPr>
              <w:t>No. of Patient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2"/>
                <w:szCs w:val="22"/>
              </w:rPr>
              <w:t>Demograph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  <w:szCs w:val="22"/>
              </w:rPr>
              <w:t>ic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  <w:r>
              <w:rPr>
                <w:rFonts w:hint="eastAsia"/>
                <w:sz w:val="22"/>
                <w:szCs w:val="22"/>
              </w:rPr>
              <w:t>, mean (SD),y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1.95 (12.14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3.76 (10.46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ender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 (25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 (3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6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2 (74.4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5 (7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Cardiovascular risk factor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1 (72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0 (8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</w:t>
            </w:r>
            <w:r>
              <w:rPr>
                <w:rFonts w:hint="eastAsia"/>
                <w:sz w:val="22"/>
                <w:szCs w:val="22"/>
              </w:rPr>
              <w:t xml:space="preserve"> mellitu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 (32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 (46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Previous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 (30.2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1 (42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.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rFonts w:hint="eastAsia"/>
                <w:sz w:val="22"/>
                <w:szCs w:val="22"/>
              </w:rPr>
              <w:t>trial F</w:t>
            </w:r>
            <w:r>
              <w:rPr>
                <w:sz w:val="22"/>
                <w:szCs w:val="22"/>
              </w:rPr>
              <w:t>ib</w:t>
            </w:r>
            <w:r>
              <w:rPr>
                <w:rFonts w:hint="eastAsia"/>
                <w:sz w:val="22"/>
                <w:szCs w:val="22"/>
              </w:rPr>
              <w:t>rillat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 (11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 (4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ronary artery diseas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 (11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 (22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garette</w:t>
            </w:r>
            <w:r>
              <w:rPr>
                <w:rFonts w:hint="eastAsia"/>
                <w:sz w:val="22"/>
                <w:szCs w:val="22"/>
              </w:rPr>
              <w:t xml:space="preserve"> smoking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 (40.5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 (49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</w:t>
            </w:r>
            <w:r>
              <w:rPr>
                <w:rFonts w:hint="eastAsia"/>
                <w:sz w:val="22"/>
                <w:szCs w:val="22"/>
              </w:rPr>
              <w:t xml:space="preserve"> consumpt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 (35.7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 (38.8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ntipla</w:t>
            </w:r>
            <w:r>
              <w:rPr>
                <w:rFonts w:hint="eastAsia"/>
                <w:sz w:val="22"/>
                <w:szCs w:val="22"/>
              </w:rPr>
              <w:t>telet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 (28.9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2 (44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ntravenous T</w:t>
            </w:r>
            <w:r>
              <w:rPr>
                <w:sz w:val="22"/>
                <w:szCs w:val="22"/>
              </w:rPr>
              <w:t>hrombolysi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 (7.1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 (4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HSS</w:t>
            </w:r>
            <w:r>
              <w:rPr>
                <w:rFonts w:hint="eastAsia"/>
                <w:sz w:val="22"/>
                <w:szCs w:val="22"/>
              </w:rPr>
              <w:t xml:space="preserve"> score at </w:t>
            </w:r>
            <w:r>
              <w:rPr>
                <w:sz w:val="22"/>
                <w:szCs w:val="22"/>
              </w:rPr>
              <w:t>admission</w:t>
            </w:r>
            <w:r>
              <w:rPr>
                <w:rFonts w:hint="eastAsia"/>
                <w:sz w:val="22"/>
                <w:szCs w:val="22"/>
              </w:rPr>
              <w:t>, median (IQR)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6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3.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9.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7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5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8.7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ransfer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atu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rect</w:t>
            </w:r>
            <w:r>
              <w:rPr>
                <w:rFonts w:hint="eastAsia"/>
                <w:sz w:val="22"/>
                <w:szCs w:val="22"/>
              </w:rPr>
              <w:t xml:space="preserve"> admission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 (52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5 (7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left="218" w:leftChars="104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ransfer</w:t>
            </w:r>
            <w:r>
              <w:rPr>
                <w:rFonts w:hint="eastAsia"/>
                <w:sz w:val="22"/>
                <w:szCs w:val="22"/>
              </w:rPr>
              <w:t xml:space="preserve"> from another hospita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 (47.4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 (3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ime from LKW to arrival of treating hospital, median (IQR), h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28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25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48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48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27.2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78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e</w:t>
            </w:r>
            <w:r>
              <w:rPr>
                <w:rFonts w:hint="eastAsia"/>
                <w:sz w:val="22"/>
                <w:szCs w:val="22"/>
              </w:rPr>
              <w:t xml:space="preserve">morbid </w:t>
            </w:r>
            <w:r>
              <w:rPr>
                <w:sz w:val="22"/>
                <w:szCs w:val="22"/>
              </w:rPr>
              <w:t>mR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6 (83.7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7 (74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 (14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 (14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highlight w:val="none"/>
              </w:rPr>
              <w:t>0 (0.0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 (1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 (2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 (2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hint="eastAsia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sz w:val="22"/>
                <w:szCs w:val="22"/>
              </w:rPr>
              <w:t>Occlusion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ite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highlight w:val="yellow"/>
                <w:lang w:val="en-US" w:eastAsia="zh-CN"/>
              </w:rPr>
            </w:pP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highlight w:val="yellow"/>
                <w:lang w:val="en-US" w:eastAsia="zh-CN"/>
              </w:rPr>
            </w:pP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 (46.5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 (38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 (11.6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 (10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CA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 (30.2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 (36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dem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 (9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 (12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ind w:firstLine="220" w:firstLineChars="10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thers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 (2.3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 (4.0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SPECT, median (IQR)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8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7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9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8.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8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9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schemic Core Volume, median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7.6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2.25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- </w:t>
            </w:r>
            <w:r>
              <w:rPr>
                <w:rFonts w:hint="eastAsia"/>
                <w:sz w:val="22"/>
                <w:szCs w:val="22"/>
              </w:rPr>
              <w:t>16.7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 xml:space="preserve">2.70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</w:rPr>
              <w:t>0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31.97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eastAsiaTheme="minorEastAsia"/>
                <w:sz w:val="22"/>
                <w:szCs w:val="22"/>
                <w:lang w:val="en-US" w:eastAsia="zh-CN"/>
              </w:rPr>
              <w:t>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r>
              <w:rPr>
                <w:rFonts w:hint="eastAsia"/>
                <w:lang w:val="en-US" w:eastAsia="zh-CN"/>
              </w:rPr>
              <w:t>Mismatch Volume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48.90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41.1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default"/>
                <w:lang w:val="en-US" w:eastAsia="zh-CN"/>
              </w:rPr>
              <w:t xml:space="preserve"> 75.5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109.10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92.50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default"/>
                <w:lang w:val="en-US" w:eastAsia="zh-CN"/>
              </w:rPr>
              <w:t xml:space="preserve"> 113.03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.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max&gt;6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63.50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51.72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default"/>
                <w:lang w:val="en-US" w:eastAsia="zh-CN"/>
              </w:rPr>
              <w:t xml:space="preserve"> 99.95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145.55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92.50</w:t>
            </w:r>
            <w:r>
              <w:rPr>
                <w:rFonts w:hint="eastAsia"/>
                <w:lang w:val="en-US" w:eastAsia="zh-CN"/>
              </w:rPr>
              <w:t xml:space="preserve">- </w:t>
            </w:r>
            <w:r>
              <w:rPr>
                <w:rFonts w:hint="default"/>
                <w:lang w:val="en-US" w:eastAsia="zh-CN"/>
              </w:rPr>
              <w:t>207.23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max&gt;8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30.0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8.0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default"/>
                <w:lang w:val="en-US" w:eastAsia="zh-CN"/>
              </w:rPr>
              <w:t xml:space="preserve"> 61.0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73.25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10.43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default"/>
                <w:lang w:val="en-US" w:eastAsia="zh-CN"/>
              </w:rPr>
              <w:t>136.30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.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D8D8D8" w:themeFill="background1" w:themeFillShade="D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9" w:type="dxa"/>
            <w:shd w:val="clear" w:color="auto" w:fill="D8D8D8" w:themeFill="background1" w:themeFillShade="D9"/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max&gt;10s (IQR), ml</w:t>
            </w:r>
          </w:p>
        </w:tc>
        <w:tc>
          <w:tcPr>
            <w:tcW w:w="2235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16.0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3.0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default"/>
                <w:lang w:val="en-US" w:eastAsia="zh-CN"/>
              </w:rPr>
              <w:t xml:space="preserve"> 33.0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2084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23.05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1.30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default"/>
                <w:lang w:val="en-US" w:eastAsia="zh-CN"/>
              </w:rPr>
              <w:t xml:space="preserve"> 89.05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922" w:type="dxa"/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.784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rPr>
          <w:rFonts w:hint="eastAsia" w:eastAsiaTheme="minorEastAsia"/>
          <w:lang w:eastAsia="zh-CN"/>
        </w:rPr>
      </w:pP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Abbreviations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: 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ASPECT: Alberta Stroke Program Early CT Score; BMM: Best Medical Management; DD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I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: 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DAWN or DEFUSE 3 Ineligible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; EVT: Endovascular Th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rombectomy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; ICA: Internal Carotid Artery; IQR: Interquartile Range; LKW: Last Known Well; mRS: Modified Rankin Scale; M1: Middle Cerebral Artery, Segment 1; M2: Middle Cerebral Artery, Segment 2; NIHSS: National Institutes of Health Stroke Scale; SD: Standard Deviation.</w:t>
      </w:r>
    </w:p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S5. </w:t>
      </w:r>
      <w:r>
        <w:rPr>
          <w:rFonts w:hint="eastAsia"/>
          <w:b/>
          <w:bCs/>
        </w:rPr>
        <w:t>Standardized mean difference before and after each propensity score analysis</w:t>
      </w:r>
    </w:p>
    <w:tbl>
      <w:tblPr>
        <w:tblStyle w:val="9"/>
        <w:tblW w:w="70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623"/>
        <w:gridCol w:w="1861"/>
        <w:gridCol w:w="18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705" w:type="dxa"/>
            <w:noWrap/>
            <w:vAlign w:val="center"/>
          </w:tcPr>
          <w:p>
            <w:pPr>
              <w:rPr>
                <w:rFonts w:hint="eastAsia"/>
              </w:rPr>
            </w:pPr>
          </w:p>
        </w:tc>
        <w:tc>
          <w:tcPr>
            <w:tcW w:w="1623" w:type="dxa"/>
            <w:noWrap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MD/Raw</w:t>
            </w:r>
          </w:p>
        </w:tc>
        <w:tc>
          <w:tcPr>
            <w:tcW w:w="1861" w:type="dxa"/>
            <w:noWrap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MD/</w:t>
            </w:r>
            <w:r>
              <w:t>Matching</w:t>
            </w:r>
          </w:p>
        </w:tc>
        <w:tc>
          <w:tcPr>
            <w:tcW w:w="1887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SMD/</w:t>
            </w:r>
            <w:r>
              <w:t>Weight</w:t>
            </w:r>
            <w:r>
              <w:rPr>
                <w:rFonts w:hint="eastAsia"/>
                <w:lang w:val="en-US" w:eastAsia="zh-CN"/>
              </w:rPr>
              <w:t>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5" w:type="dxa"/>
            <w:noWrap/>
            <w:vAlign w:val="center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1623" w:type="dxa"/>
            <w:noWrap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216</w:t>
            </w:r>
          </w:p>
        </w:tc>
        <w:tc>
          <w:tcPr>
            <w:tcW w:w="1861" w:type="dxa"/>
            <w:noWrap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  <w:tc>
          <w:tcPr>
            <w:tcW w:w="1887" w:type="dxa"/>
            <w:noWrap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5" w:type="dxa"/>
            <w:noWrap/>
            <w:vAlign w:val="center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ex</w:t>
            </w:r>
          </w:p>
        </w:tc>
        <w:tc>
          <w:tcPr>
            <w:tcW w:w="1623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101</w:t>
            </w:r>
          </w:p>
        </w:tc>
        <w:tc>
          <w:tcPr>
            <w:tcW w:w="1861" w:type="dxa"/>
            <w:noWrap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4</w:t>
            </w:r>
          </w:p>
        </w:tc>
        <w:tc>
          <w:tcPr>
            <w:tcW w:w="1887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5" w:type="dxa"/>
            <w:noWrap/>
            <w:vAlign w:val="center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IHSS</w:t>
            </w:r>
          </w:p>
        </w:tc>
        <w:tc>
          <w:tcPr>
            <w:tcW w:w="1623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231</w:t>
            </w:r>
          </w:p>
        </w:tc>
        <w:tc>
          <w:tcPr>
            <w:tcW w:w="1861" w:type="dxa"/>
            <w:noWrap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019</w:t>
            </w:r>
          </w:p>
        </w:tc>
        <w:tc>
          <w:tcPr>
            <w:tcW w:w="1887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0</w:t>
            </w:r>
            <w:r>
              <w:rPr>
                <w:rFonts w:hint="eastAsia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5" w:type="dxa"/>
            <w:noWrap/>
            <w:vAlign w:val="center"/>
          </w:tcPr>
          <w:p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r</w:t>
            </w:r>
            <w:r>
              <w:rPr>
                <w:rFonts w:hint="eastAsia"/>
              </w:rPr>
              <w:t>e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>morbid mRS</w:t>
            </w:r>
          </w:p>
        </w:tc>
        <w:tc>
          <w:tcPr>
            <w:tcW w:w="1623" w:type="dxa"/>
            <w:noWrap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269</w:t>
            </w:r>
          </w:p>
        </w:tc>
        <w:tc>
          <w:tcPr>
            <w:tcW w:w="1861" w:type="dxa"/>
            <w:noWrap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15</w:t>
            </w:r>
          </w:p>
        </w:tc>
        <w:tc>
          <w:tcPr>
            <w:tcW w:w="1887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5" w:type="dxa"/>
            <w:noWrap/>
            <w:vAlign w:val="center"/>
          </w:tcPr>
          <w:p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O</w:t>
            </w:r>
            <w:r>
              <w:rPr>
                <w:rFonts w:hint="eastAsia"/>
              </w:rPr>
              <w:t>cclusion site</w:t>
            </w:r>
          </w:p>
        </w:tc>
        <w:tc>
          <w:tcPr>
            <w:tcW w:w="1623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1861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069</w:t>
            </w:r>
          </w:p>
        </w:tc>
        <w:tc>
          <w:tcPr>
            <w:tcW w:w="1887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5" w:type="dxa"/>
            <w:noWrap/>
            <w:vAlign w:val="center"/>
          </w:tcPr>
          <w:p>
            <w:pPr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asciiTheme="minorHAnsi" w:hAnsiTheme="minorHAnsi"/>
              </w:rPr>
              <w:t>Time from LKW to arrival of treating hospital</w:t>
            </w:r>
          </w:p>
        </w:tc>
        <w:tc>
          <w:tcPr>
            <w:tcW w:w="1623" w:type="dxa"/>
            <w:noWrap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168</w:t>
            </w:r>
          </w:p>
        </w:tc>
        <w:tc>
          <w:tcPr>
            <w:tcW w:w="1861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0</w:t>
            </w:r>
            <w:r>
              <w:rPr>
                <w:rFonts w:hint="eastAsia"/>
                <w:lang w:val="en-US" w:eastAsia="zh-CN"/>
              </w:rPr>
              <w:t>54</w:t>
            </w:r>
          </w:p>
        </w:tc>
        <w:tc>
          <w:tcPr>
            <w:tcW w:w="1887" w:type="dxa"/>
            <w:noWrap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4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jc w:val="left"/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Abbreviations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: 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LKW: Last Known Well; mRS: Modified Rankin Scale; NIHSS: National Institutes of Health Stroke Scale; SMD: Standardized Mean Differenc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omic Sans MS">
    <w:panose1 w:val="030F0702030302020204"/>
    <w:charset w:val="00"/>
    <w:family w:val="auto"/>
    <w:pitch w:val="variable"/>
    <w:sig w:usb0="00000287" w:usb1="00000013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iNTg5NGM4NWE2MjEzZGUyODQ3ZDkxMmE1NjBkNDQifQ=="/>
  </w:docVars>
  <w:rsids>
    <w:rsidRoot w:val="2EE727B5"/>
    <w:rsid w:val="0A28380C"/>
    <w:rsid w:val="1FED1B76"/>
    <w:rsid w:val="2EE727B5"/>
    <w:rsid w:val="636D5258"/>
    <w:rsid w:val="6B594E10"/>
    <w:rsid w:val="73AC333E"/>
    <w:rsid w:val="7B61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autoRedefine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uiPriority w:val="0"/>
    <w:rPr>
      <w:color w:val="0000FF"/>
      <w:u w:val="single"/>
    </w:rPr>
  </w:style>
  <w:style w:type="table" w:customStyle="1" w:styleId="9">
    <w:name w:val="普通表格1"/>
    <w:autoRedefine/>
    <w:semiHidden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14:53:00Z</dcterms:created>
  <dc:creator>BURR</dc:creator>
  <cp:lastModifiedBy>BURR</cp:lastModifiedBy>
  <dcterms:modified xsi:type="dcterms:W3CDTF">2025-01-01T13:1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ADFC080C9684F7FBD98EFCC776A9414_13</vt:lpwstr>
  </property>
</Properties>
</file>